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4DF55" w14:textId="2A89D919" w:rsidR="00C76868" w:rsidRPr="00342F71" w:rsidRDefault="00C76868" w:rsidP="00C76868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342F7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Understanding the high </w:t>
      </w:r>
      <w:r w:rsidR="00CD55D2" w:rsidRPr="00342F71">
        <w:rPr>
          <w:rFonts w:ascii="Times New Roman" w:eastAsia="Times New Roman" w:hAnsi="Times New Roman" w:cs="Times New Roman"/>
          <w:b/>
          <w:smallCaps/>
          <w:color w:val="000000" w:themeColor="text1"/>
          <w:kern w:val="36"/>
        </w:rPr>
        <w:t>l</w:t>
      </w:r>
      <w:r w:rsidR="00CD55D2" w:rsidRPr="00342F71">
        <w:rPr>
          <w:rFonts w:ascii="Times New Roman" w:hAnsi="Times New Roman" w:cs="Times New Roman"/>
          <w:b/>
          <w:color w:val="000000"/>
        </w:rPr>
        <w:t>-</w:t>
      </w:r>
      <w:r w:rsidRPr="00342F7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valine production in </w:t>
      </w:r>
      <w:r w:rsidRPr="00342F71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Corynebacterium glutamicum</w:t>
      </w:r>
      <w:r w:rsidRPr="00342F7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VWB-1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342F7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using transcriptomics and proteomics</w:t>
      </w:r>
    </w:p>
    <w:p w14:paraId="75B872D4" w14:textId="77777777" w:rsidR="00C76868" w:rsidRPr="00342F71" w:rsidRDefault="00C76868" w:rsidP="00C76868">
      <w:pPr>
        <w:tabs>
          <w:tab w:val="left" w:pos="4968"/>
        </w:tabs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SUPPLEMENTARY INFORMATION</w:t>
      </w:r>
    </w:p>
    <w:p w14:paraId="401A1CA3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Hailing Zhang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2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, Yanyan Li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, Chenhui Wang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Xiaoyuan Wang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2,3</w:t>
      </w:r>
    </w:p>
    <w:p w14:paraId="44C9692A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DD442D3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State Key Laboratory of Food Science and Technology,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2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School of Biotechnology,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3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Synergetic Innovation Center of Food Safety and Nutrition, Jiangnan University, Wuxi 214122, China.</w:t>
      </w:r>
    </w:p>
    <w:p w14:paraId="53149F4C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930102F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Corresponding author</w:t>
      </w: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：</w:t>
      </w:r>
    </w:p>
    <w:p w14:paraId="23E9B24B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Prof. Xiaoyuan Wang</w:t>
      </w:r>
    </w:p>
    <w:p w14:paraId="5769AB34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State Key Laboratory of Food Science and Technology</w:t>
      </w:r>
    </w:p>
    <w:p w14:paraId="0BD9E06E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Jiangnan University</w:t>
      </w:r>
    </w:p>
    <w:p w14:paraId="40839D13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1800 Lihu Avenue</w:t>
      </w:r>
    </w:p>
    <w:p w14:paraId="142DB5D3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Wuxi 214000</w:t>
      </w:r>
    </w:p>
    <w:p w14:paraId="38A523EA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China</w:t>
      </w:r>
    </w:p>
    <w:p w14:paraId="325F8DB1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Tel: +86-510-85329236</w:t>
      </w:r>
    </w:p>
    <w:p w14:paraId="16CB964C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Fax: +86 510 85329236</w:t>
      </w:r>
    </w:p>
    <w:p w14:paraId="1B5190AB" w14:textId="77777777" w:rsidR="00C76868" w:rsidRPr="00342F71" w:rsidRDefault="00C76868" w:rsidP="00C7686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2F71">
        <w:rPr>
          <w:rFonts w:ascii="Times New Roman" w:eastAsia="宋体" w:hAnsi="Times New Roman" w:cs="Times New Roman"/>
          <w:color w:val="000000"/>
          <w:sz w:val="24"/>
          <w:szCs w:val="24"/>
        </w:rPr>
        <w:t>E-mail: xwang@jiangnan.edu.cn</w:t>
      </w:r>
    </w:p>
    <w:p w14:paraId="2327A64C" w14:textId="77777777" w:rsidR="00C76868" w:rsidRPr="00342F71" w:rsidRDefault="00C768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br w:type="page"/>
      </w:r>
    </w:p>
    <w:p w14:paraId="43237199" w14:textId="37067EDB" w:rsidR="00B74B3F" w:rsidRPr="00342F71" w:rsidRDefault="007C27C0">
      <w:pPr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342F71">
        <w:rPr>
          <w:rFonts w:ascii="Times New Roman" w:hAnsi="Times New Roman" w:cs="Times New Roman" w:hint="eastAsia"/>
          <w:sz w:val="24"/>
          <w:szCs w:val="24"/>
        </w:rPr>
        <w:t>igure</w:t>
      </w:r>
      <w:r w:rsidRPr="00342F71">
        <w:rPr>
          <w:rFonts w:ascii="Times New Roman" w:hAnsi="Times New Roman" w:cs="Times New Roman"/>
          <w:sz w:val="24"/>
          <w:szCs w:val="24"/>
        </w:rPr>
        <w:t xml:space="preserve"> S1. </w:t>
      </w:r>
      <w:r w:rsidR="00432BD6" w:rsidRPr="00342F71">
        <w:rPr>
          <w:rFonts w:ascii="Times New Roman" w:hAnsi="Times New Roman" w:cs="Times New Roman"/>
          <w:sz w:val="24"/>
          <w:szCs w:val="24"/>
        </w:rPr>
        <w:t>Ori</w:t>
      </w:r>
      <w:r w:rsidR="00A704B7" w:rsidRPr="00342F71">
        <w:rPr>
          <w:rFonts w:ascii="Times New Roman" w:hAnsi="Times New Roman" w:cs="Times New Roman"/>
          <w:sz w:val="24"/>
          <w:szCs w:val="24"/>
        </w:rPr>
        <w:t>ginal gel scan image of Figure 2</w:t>
      </w:r>
      <w:r w:rsidR="00B34D4F" w:rsidRPr="00342F71">
        <w:rPr>
          <w:rFonts w:ascii="Times New Roman" w:hAnsi="Times New Roman" w:cs="Times New Roman"/>
          <w:sz w:val="24"/>
          <w:szCs w:val="24"/>
        </w:rPr>
        <w:t>(</w:t>
      </w:r>
      <w:r w:rsidR="00432BD6" w:rsidRPr="00342F71">
        <w:rPr>
          <w:rFonts w:ascii="Times New Roman" w:hAnsi="Times New Roman" w:cs="Times New Roman"/>
          <w:sz w:val="24"/>
          <w:szCs w:val="24"/>
        </w:rPr>
        <w:t>A</w:t>
      </w:r>
      <w:r w:rsidR="00B34D4F" w:rsidRPr="00342F71">
        <w:rPr>
          <w:rFonts w:ascii="Times New Roman" w:hAnsi="Times New Roman" w:cs="Times New Roman"/>
          <w:sz w:val="24"/>
          <w:szCs w:val="24"/>
        </w:rPr>
        <w:t>)</w:t>
      </w:r>
      <w:r w:rsidR="00432BD6" w:rsidRPr="00342F71">
        <w:rPr>
          <w:rFonts w:ascii="Times New Roman" w:hAnsi="Times New Roman" w:cs="Times New Roman"/>
          <w:sz w:val="24"/>
          <w:szCs w:val="24"/>
        </w:rPr>
        <w:t xml:space="preserve"> and F</w:t>
      </w:r>
      <w:r w:rsidR="00A704B7" w:rsidRPr="00342F71">
        <w:rPr>
          <w:rFonts w:ascii="Times New Roman" w:hAnsi="Times New Roman" w:cs="Times New Roman"/>
          <w:sz w:val="24"/>
          <w:szCs w:val="24"/>
        </w:rPr>
        <w:t>igure 2</w:t>
      </w:r>
      <w:r w:rsidR="00B34D4F" w:rsidRPr="00342F71">
        <w:rPr>
          <w:rFonts w:ascii="Times New Roman" w:hAnsi="Times New Roman" w:cs="Times New Roman"/>
          <w:sz w:val="24"/>
          <w:szCs w:val="24"/>
        </w:rPr>
        <w:t>(</w:t>
      </w:r>
      <w:r w:rsidR="00432BD6" w:rsidRPr="00342F71">
        <w:rPr>
          <w:rFonts w:ascii="Times New Roman" w:hAnsi="Times New Roman" w:cs="Times New Roman"/>
          <w:sz w:val="24"/>
          <w:szCs w:val="24"/>
        </w:rPr>
        <w:t>B</w:t>
      </w:r>
      <w:r w:rsidR="00B34D4F" w:rsidRPr="00342F71">
        <w:rPr>
          <w:rFonts w:ascii="Times New Roman" w:hAnsi="Times New Roman" w:cs="Times New Roman"/>
          <w:sz w:val="24"/>
          <w:szCs w:val="24"/>
        </w:rPr>
        <w:t>)</w:t>
      </w:r>
      <w:r w:rsidR="00A704B7" w:rsidRPr="00342F71">
        <w:rPr>
          <w:rFonts w:ascii="Times New Roman" w:hAnsi="Times New Roman" w:cs="Times New Roman"/>
          <w:sz w:val="24"/>
          <w:szCs w:val="24"/>
        </w:rPr>
        <w:t>, Figure 2(A) and Figure 2(B) were cut from Figure S1</w:t>
      </w:r>
      <w:r w:rsidRPr="00342F71">
        <w:rPr>
          <w:rFonts w:ascii="Times New Roman" w:hAnsi="Times New Roman" w:cs="Times New Roman"/>
          <w:sz w:val="24"/>
          <w:szCs w:val="24"/>
        </w:rPr>
        <w:t xml:space="preserve"> </w:t>
      </w:r>
      <w:r w:rsidR="00A704B7" w:rsidRPr="00342F71">
        <w:rPr>
          <w:rFonts w:ascii="Times New Roman" w:hAnsi="Times New Roman" w:cs="Times New Roman"/>
          <w:sz w:val="24"/>
          <w:szCs w:val="24"/>
        </w:rPr>
        <w:t>(A) and Figure S1(B), separately.</w:t>
      </w:r>
    </w:p>
    <w:p w14:paraId="41C9D911" w14:textId="77777777" w:rsidR="00342153" w:rsidRPr="00342F71" w:rsidRDefault="00342153">
      <w:pPr>
        <w:rPr>
          <w:rFonts w:ascii="Times New Roman" w:hAnsi="Times New Roman" w:cs="Times New Roman"/>
          <w:sz w:val="24"/>
          <w:szCs w:val="24"/>
        </w:rPr>
      </w:pPr>
    </w:p>
    <w:p w14:paraId="77993CE3" w14:textId="77777777" w:rsidR="00B34D4F" w:rsidRPr="00342F71" w:rsidRDefault="00342153" w:rsidP="00130035">
      <w:pPr>
        <w:jc w:val="center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F7144D" wp14:editId="1FF0B6E5">
            <wp:extent cx="2911689" cy="2880000"/>
            <wp:effectExtent l="0" t="0" r="3175" b="0"/>
            <wp:docPr id="1" name="图片 1" descr="C:\Users\zhl\Desktop\蛋白电泳原始图\A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l\Desktop\蛋白电泳原始图\A_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68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1B6E4" w14:textId="194828B6" w:rsidR="00342153" w:rsidRPr="00342F71" w:rsidRDefault="00B34D4F" w:rsidP="00130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t>Figure S1(A)</w:t>
      </w:r>
      <w:r w:rsidR="00A704B7" w:rsidRPr="00342F71">
        <w:rPr>
          <w:rFonts w:ascii="Times New Roman" w:hAnsi="Times New Roman" w:cs="Times New Roman"/>
          <w:sz w:val="24"/>
          <w:szCs w:val="24"/>
        </w:rPr>
        <w:t>.</w:t>
      </w:r>
      <w:r w:rsidRPr="00342F71">
        <w:rPr>
          <w:rFonts w:ascii="Times New Roman" w:hAnsi="Times New Roman" w:cs="Times New Roman"/>
          <w:sz w:val="24"/>
          <w:szCs w:val="24"/>
        </w:rPr>
        <w:t xml:space="preserve"> Original</w:t>
      </w:r>
      <w:r w:rsidR="00A704B7" w:rsidRPr="00342F71">
        <w:rPr>
          <w:rFonts w:ascii="Times New Roman" w:hAnsi="Times New Roman" w:cs="Times New Roman"/>
          <w:sz w:val="24"/>
          <w:szCs w:val="24"/>
        </w:rPr>
        <w:t xml:space="preserve"> gel scan image</w:t>
      </w:r>
      <w:r w:rsidRPr="00342F71">
        <w:rPr>
          <w:rFonts w:ascii="Times New Roman" w:hAnsi="Times New Roman" w:cs="Times New Roman"/>
          <w:sz w:val="24"/>
          <w:szCs w:val="24"/>
        </w:rPr>
        <w:t xml:space="preserve"> of Figure 2(A)</w:t>
      </w:r>
    </w:p>
    <w:p w14:paraId="47B491B1" w14:textId="77777777" w:rsidR="007C27C0" w:rsidRPr="00342F71" w:rsidRDefault="007C27C0" w:rsidP="00130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922E5B" w14:textId="77777777" w:rsidR="00B34D4F" w:rsidRPr="00342F71" w:rsidRDefault="00B34D4F" w:rsidP="00B34D4F">
      <w:pPr>
        <w:jc w:val="center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9C1B4E" wp14:editId="761F5EDB">
            <wp:extent cx="2931429" cy="2880000"/>
            <wp:effectExtent l="0" t="0" r="2540" b="0"/>
            <wp:docPr id="3" name="图片 3" descr="C:\Users\zhl\Desktop\蛋白电泳原始图\B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l\Desktop\蛋白电泳原始图\B_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42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9379F" w14:textId="4DFB102B" w:rsidR="00342153" w:rsidRPr="00342F71" w:rsidRDefault="00A704B7" w:rsidP="00130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t>Figure S1(B). Or</w:t>
      </w:r>
      <w:r w:rsidR="007C27C0" w:rsidRPr="00342F71">
        <w:rPr>
          <w:rFonts w:ascii="Times New Roman" w:hAnsi="Times New Roman" w:cs="Times New Roman"/>
          <w:sz w:val="24"/>
          <w:szCs w:val="24"/>
        </w:rPr>
        <w:t>iginal gel image of Figure 2(A)</w:t>
      </w:r>
    </w:p>
    <w:p w14:paraId="41A78B14" w14:textId="77777777" w:rsidR="00B636DE" w:rsidRPr="00342F71" w:rsidRDefault="00B636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br w:type="page"/>
      </w:r>
    </w:p>
    <w:p w14:paraId="538F6092" w14:textId="16CDE522" w:rsidR="00B636DE" w:rsidRPr="00342F71" w:rsidRDefault="00B636DE" w:rsidP="00B63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2F71">
        <w:rPr>
          <w:rFonts w:ascii="Times New Roman" w:hAnsi="Times New Roman" w:cs="Times New Roman"/>
          <w:sz w:val="24"/>
          <w:szCs w:val="24"/>
        </w:rPr>
        <w:lastRenderedPageBreak/>
        <w:t xml:space="preserve">Figure S2. </w:t>
      </w:r>
      <w:r w:rsidR="00A63970" w:rsidRPr="00342F71">
        <w:rPr>
          <w:rFonts w:ascii="Times New Roman" w:hAnsi="Times New Roman" w:cs="Times New Roman" w:hint="eastAsia"/>
          <w:sz w:val="24"/>
          <w:szCs w:val="24"/>
        </w:rPr>
        <w:t>Amino</w:t>
      </w:r>
      <w:r w:rsidR="00A63970" w:rsidRPr="00342F71">
        <w:rPr>
          <w:rFonts w:ascii="Times New Roman" w:hAnsi="Times New Roman" w:cs="Times New Roman"/>
          <w:sz w:val="24"/>
          <w:szCs w:val="24"/>
        </w:rPr>
        <w:t xml:space="preserve"> acids sequence alignment of IlvB between </w:t>
      </w:r>
      <w:r w:rsidR="00A63970" w:rsidRPr="00342F71">
        <w:rPr>
          <w:rFonts w:ascii="Times New Roman" w:hAnsi="Times New Roman" w:cs="Times New Roman"/>
          <w:i/>
          <w:sz w:val="24"/>
          <w:szCs w:val="24"/>
        </w:rPr>
        <w:t>C. glutamicum</w:t>
      </w:r>
      <w:r w:rsidR="00A63970" w:rsidRPr="00342F71">
        <w:rPr>
          <w:rFonts w:ascii="Times New Roman" w:hAnsi="Times New Roman" w:cs="Times New Roman"/>
          <w:sz w:val="24"/>
          <w:szCs w:val="24"/>
        </w:rPr>
        <w:t xml:space="preserve"> VWB-1 and ATCC 13869</w:t>
      </w:r>
      <w:r w:rsidR="00206A3D" w:rsidRPr="00342F71">
        <w:rPr>
          <w:rFonts w:ascii="Times New Roman" w:hAnsi="Times New Roman" w:cs="Times New Roman"/>
          <w:sz w:val="24"/>
          <w:szCs w:val="24"/>
        </w:rPr>
        <w:t xml:space="preserve"> (A)</w:t>
      </w:r>
      <w:r w:rsidR="00783837" w:rsidRPr="00342F71">
        <w:rPr>
          <w:rFonts w:ascii="Times New Roman" w:hAnsi="Times New Roman" w:cs="Times New Roman"/>
          <w:sz w:val="24"/>
          <w:szCs w:val="24"/>
        </w:rPr>
        <w:t xml:space="preserve"> and their </w:t>
      </w:r>
      <w:r w:rsidR="00D83C0B" w:rsidRPr="00342F71">
        <w:rPr>
          <w:rFonts w:ascii="Times New Roman" w:hAnsi="Times New Roman" w:cs="Times New Roman"/>
          <w:sz w:val="24"/>
          <w:szCs w:val="24"/>
        </w:rPr>
        <w:t xml:space="preserve">contribution comparison in </w:t>
      </w:r>
      <w:r w:rsidR="00C22FA6" w:rsidRPr="00342F71">
        <w:rPr>
          <w:rFonts w:ascii="Times New Roman" w:eastAsia="Times New Roman" w:hAnsi="Times New Roman" w:cs="Times New Roman"/>
          <w:smallCaps/>
          <w:color w:val="000000" w:themeColor="text1"/>
          <w:kern w:val="36"/>
        </w:rPr>
        <w:t>l</w:t>
      </w:r>
      <w:r w:rsidR="00C22FA6" w:rsidRPr="00342F71">
        <w:rPr>
          <w:rFonts w:ascii="Times New Roman" w:hAnsi="Times New Roman" w:cs="Times New Roman"/>
          <w:color w:val="000000"/>
        </w:rPr>
        <w:t>-</w:t>
      </w:r>
      <w:r w:rsidR="00D83C0B" w:rsidRPr="00342F71">
        <w:rPr>
          <w:rFonts w:ascii="Times New Roman" w:hAnsi="Times New Roman" w:cs="Times New Roman"/>
          <w:sz w:val="24"/>
          <w:szCs w:val="24"/>
        </w:rPr>
        <w:t>valine production.</w:t>
      </w:r>
      <w:r w:rsidR="006D45CA" w:rsidRPr="00342F71">
        <w:rPr>
          <w:rFonts w:ascii="Times New Roman" w:hAnsi="Times New Roman" w:cs="Times New Roman"/>
          <w:sz w:val="24"/>
          <w:szCs w:val="24"/>
        </w:rPr>
        <w:t xml:space="preserve"> (a-b) represent the statistically significant differences (b&gt;a).</w:t>
      </w:r>
    </w:p>
    <w:p w14:paraId="6EBE5A2F" w14:textId="77777777" w:rsidR="00577621" w:rsidRPr="00342F71" w:rsidRDefault="00577621" w:rsidP="00B63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78A6DE" w14:textId="198DE466" w:rsidR="00B636DE" w:rsidRPr="00342F71" w:rsidRDefault="00EB74BF" w:rsidP="00B636D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42F71">
        <w:rPr>
          <w:noProof/>
          <w:color w:val="000000"/>
        </w:rPr>
        <w:drawing>
          <wp:inline distT="0" distB="0" distL="0" distR="0" wp14:anchorId="177FB7C3" wp14:editId="19B98298">
            <wp:extent cx="5062138" cy="2160000"/>
            <wp:effectExtent l="0" t="0" r="0" b="0"/>
            <wp:docPr id="11" name="图片 11" descr="../IlvB氨基酸序列比对_100的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IlvB氨基酸序列比对_100的副本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138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666B8" w14:textId="46218F1D" w:rsidR="00B636DE" w:rsidRPr="00342F71" w:rsidRDefault="00B636DE" w:rsidP="00B636D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F71">
        <w:rPr>
          <w:rFonts w:ascii="Times New Roman" w:hAnsi="Times New Roman" w:cs="Times New Roman"/>
          <w:color w:val="000000" w:themeColor="text1"/>
          <w:sz w:val="24"/>
          <w:szCs w:val="24"/>
        </w:rPr>
        <w:t>Figure S2</w:t>
      </w:r>
      <w:r w:rsidR="005C24D2" w:rsidRPr="00342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. Amino acids sequence alignment of IlvB between </w:t>
      </w:r>
      <w:r w:rsidRPr="00342F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glutamicum</w:t>
      </w:r>
      <w:r w:rsidRPr="00342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WB-1 and ATCC 13869</w:t>
      </w:r>
    </w:p>
    <w:p w14:paraId="0AAD2A71" w14:textId="34FC1E6E" w:rsidR="00BE1AFB" w:rsidRPr="00342F71" w:rsidRDefault="00BE1AFB" w:rsidP="00E154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pct15" w:color="auto" w:fill="FFFFFF"/>
        </w:rPr>
      </w:pPr>
    </w:p>
    <w:p w14:paraId="4BC2B1E6" w14:textId="07C4991A" w:rsidR="00E154FD" w:rsidRPr="00342F71" w:rsidRDefault="00E154FD" w:rsidP="00B636DE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shd w:val="pct15" w:color="auto" w:fill="FFFFFF"/>
        </w:rPr>
      </w:pPr>
      <w:r w:rsidRPr="00342F71">
        <w:rPr>
          <w:rFonts w:ascii="Times New Roman" w:hAnsi="Times New Roman" w:cs="Times New Roman"/>
          <w:noProof/>
          <w:color w:val="FF0000"/>
          <w:sz w:val="24"/>
          <w:szCs w:val="24"/>
          <w:shd w:val="pct15" w:color="auto" w:fill="FFFFFF"/>
        </w:rPr>
        <w:drawing>
          <wp:inline distT="0" distB="0" distL="0" distR="0" wp14:anchorId="645B1723" wp14:editId="19EA826B">
            <wp:extent cx="2805832" cy="2160000"/>
            <wp:effectExtent l="0" t="0" r="0" b="0"/>
            <wp:docPr id="2" name="图片 2" descr="C:\Users\zhl\Desktop\ilvBN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l\Desktop\ilvBN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5" t="9070" r="12061" b="9689"/>
                    <a:stretch/>
                  </pic:blipFill>
                  <pic:spPr bwMode="auto">
                    <a:xfrm>
                      <a:off x="0" y="0"/>
                      <a:ext cx="280583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1E26E" w14:textId="4131D9A3" w:rsidR="00BE1AFB" w:rsidRPr="00342F71" w:rsidRDefault="00BE1AFB" w:rsidP="00BE1AFB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2F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ure S2</w:t>
      </w:r>
      <w:r w:rsidR="005C24D2" w:rsidRPr="00342F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F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B). </w:t>
      </w:r>
      <w:r w:rsidR="00C22FA6" w:rsidRPr="00342F71">
        <w:rPr>
          <w:rFonts w:ascii="Times New Roman" w:eastAsia="Times New Roman" w:hAnsi="Times New Roman" w:cs="Times New Roman"/>
          <w:smallCaps/>
          <w:color w:val="000000" w:themeColor="text1"/>
          <w:kern w:val="36"/>
        </w:rPr>
        <w:t>l</w:t>
      </w:r>
      <w:r w:rsidR="00C22FA6" w:rsidRPr="00342F71">
        <w:rPr>
          <w:rFonts w:ascii="Times New Roman" w:hAnsi="Times New Roman" w:cs="Times New Roman"/>
          <w:color w:val="000000"/>
        </w:rPr>
        <w:t>-</w:t>
      </w:r>
      <w:r w:rsidRPr="00342F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line production comparison between the recombinant </w:t>
      </w:r>
      <w:r w:rsidRPr="00342F7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ilvBN</w:t>
      </w:r>
      <w:r w:rsidRPr="00342F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expression strains</w:t>
      </w:r>
    </w:p>
    <w:p w14:paraId="6A986455" w14:textId="77777777" w:rsidR="00B636DE" w:rsidRPr="00342F71" w:rsidRDefault="00B636DE" w:rsidP="00B636D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AF1394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8EF3C7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2AD90E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D5DE07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B39A9D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3F84B3" w14:textId="77777777" w:rsidR="00342F71" w:rsidRDefault="0034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D5220A" w14:textId="77777777" w:rsidR="008E42CA" w:rsidRDefault="008E42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4E10EE" w14:textId="30FEE097" w:rsidR="00342F71" w:rsidRPr="00342F71" w:rsidRDefault="00342F71" w:rsidP="008E42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 w:rsidR="00553691">
        <w:rPr>
          <w:rFonts w:ascii="Times New Roman" w:hAnsi="Times New Roman" w:cs="Times New Roman" w:hint="eastAsia"/>
          <w:sz w:val="24"/>
          <w:szCs w:val="24"/>
        </w:rPr>
        <w:t xml:space="preserve"> S1. </w:t>
      </w:r>
      <w:r w:rsidR="00D37332">
        <w:rPr>
          <w:rFonts w:ascii="Times New Roman" w:hAnsi="Times New Roman" w:cs="Times New Roman" w:hint="eastAsia"/>
          <w:sz w:val="24"/>
          <w:szCs w:val="24"/>
        </w:rPr>
        <w:t>Gene transcriptional level</w:t>
      </w:r>
      <w:r w:rsidR="00E01F62">
        <w:rPr>
          <w:rFonts w:ascii="Times New Roman" w:hAnsi="Times New Roman" w:cs="Times New Roman" w:hint="eastAsia"/>
          <w:sz w:val="24"/>
          <w:szCs w:val="24"/>
        </w:rPr>
        <w:t>s</w:t>
      </w:r>
      <w:r w:rsidR="00D37332">
        <w:rPr>
          <w:rFonts w:ascii="Times New Roman" w:hAnsi="Times New Roman" w:cs="Times New Roman" w:hint="eastAsia"/>
          <w:sz w:val="24"/>
          <w:szCs w:val="24"/>
        </w:rPr>
        <w:t xml:space="preserve"> comparison</w:t>
      </w:r>
      <w:r w:rsidR="003D109F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="009C6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62A9" w:rsidRPr="009C62A9">
        <w:rPr>
          <w:rFonts w:ascii="Times New Roman" w:hAnsi="Times New Roman" w:cs="Times New Roman" w:hint="eastAsia"/>
          <w:i/>
          <w:sz w:val="24"/>
          <w:szCs w:val="24"/>
        </w:rPr>
        <w:t>C. glutamicum</w:t>
      </w:r>
      <w:r w:rsidR="003D109F">
        <w:rPr>
          <w:rFonts w:ascii="Times New Roman" w:hAnsi="Times New Roman" w:cs="Times New Roman" w:hint="eastAsia"/>
          <w:sz w:val="24"/>
          <w:szCs w:val="24"/>
        </w:rPr>
        <w:t xml:space="preserve"> VWB-1 and ATCC 13869</w:t>
      </w:r>
      <w:r w:rsidR="00FE09C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08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6"/>
        <w:gridCol w:w="883"/>
        <w:gridCol w:w="5954"/>
        <w:gridCol w:w="1270"/>
      </w:tblGrid>
      <w:tr w:rsidR="00342F71" w:rsidRPr="00342F71" w14:paraId="7650223F" w14:textId="77777777" w:rsidTr="00AE6D4A">
        <w:trPr>
          <w:trHeight w:val="360"/>
          <w:jc w:val="center"/>
        </w:trPr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30466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09A07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5E57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16AE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342F71" w:rsidRPr="00342F71" w14:paraId="305BA1A0" w14:textId="77777777" w:rsidTr="00AE6D4A">
        <w:trPr>
          <w:trHeight w:val="360"/>
          <w:jc w:val="center"/>
        </w:trPr>
        <w:tc>
          <w:tcPr>
            <w:tcW w:w="9083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3EB96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mino acid biosynthesis</w:t>
            </w:r>
          </w:p>
        </w:tc>
      </w:tr>
      <w:tr w:rsidR="00342F71" w:rsidRPr="00342F71" w14:paraId="28F584F6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46543EA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utamate family</w:t>
            </w:r>
          </w:p>
        </w:tc>
      </w:tr>
      <w:tr w:rsidR="00342F71" w:rsidRPr="00342F71" w14:paraId="20637AA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FA8C7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8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EC56F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8D0835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glutamyl phosphate reduc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24A888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0 </w:t>
            </w:r>
          </w:p>
        </w:tc>
      </w:tr>
      <w:tr w:rsidR="00342F71" w:rsidRPr="00342F71" w14:paraId="592CEAA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66396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B6111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ur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ABAA14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UDP-N-acetylmuramate--alanine lig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CA1FA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0F64EE5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32460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B674E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CB0B33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D910C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</w:tr>
      <w:tr w:rsidR="00342F71" w:rsidRPr="00342F71" w14:paraId="12CE5D9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196AB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9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1F847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dl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42878A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alanine-D-alanine ligase 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A89E5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9.2 </w:t>
            </w:r>
          </w:p>
        </w:tc>
      </w:tr>
      <w:tr w:rsidR="00342F71" w:rsidRPr="00342F71" w14:paraId="1FFE4194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11E8833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anine, aspartate and glutamate metabolism</w:t>
            </w:r>
          </w:p>
        </w:tc>
      </w:tr>
      <w:tr w:rsidR="00342F71" w:rsidRPr="00342F71" w14:paraId="4122419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267C8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21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83C52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2FEE2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icotinate-nucleotide pyrophosphory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CFCE1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5 </w:t>
            </w:r>
          </w:p>
        </w:tc>
      </w:tr>
      <w:tr w:rsidR="00342F71" w:rsidRPr="00342F71" w14:paraId="37AF85D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3B13C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73601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yr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0390F5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 carbamoyltransferase catalytic cha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0D778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8 </w:t>
            </w:r>
          </w:p>
        </w:tc>
      </w:tr>
      <w:tr w:rsidR="00342F71" w:rsidRPr="00342F71" w14:paraId="7D2BE53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AE05B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1ED07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73056E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hosphofructok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827E1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7 </w:t>
            </w:r>
          </w:p>
        </w:tc>
      </w:tr>
      <w:tr w:rsidR="00342F71" w:rsidRPr="00342F71" w14:paraId="036D55D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06276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2391E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r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2A06CA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amoyl phosphate synthase small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7555E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9 </w:t>
            </w:r>
          </w:p>
        </w:tc>
      </w:tr>
      <w:tr w:rsidR="00342F71" w:rsidRPr="00342F71" w14:paraId="6510472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82C13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6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3A557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3ED4F7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s ribosomal protein L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0F03C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4 </w:t>
            </w:r>
          </w:p>
        </w:tc>
      </w:tr>
      <w:tr w:rsidR="00342F71" w:rsidRPr="00342F71" w14:paraId="732F095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85770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12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354B8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t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29F1BB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F5F7C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3 </w:t>
            </w:r>
          </w:p>
        </w:tc>
      </w:tr>
      <w:tr w:rsidR="00342F71" w:rsidRPr="00342F71" w14:paraId="5B6D30F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858DF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A339D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4EE6DC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transferases class-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F65D7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1 </w:t>
            </w:r>
          </w:p>
        </w:tc>
      </w:tr>
      <w:tr w:rsidR="00342F71" w:rsidRPr="00342F71" w14:paraId="510D5AD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FD5D0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E6F72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nA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7A4D86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synthetase 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0DDE1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 </w:t>
            </w:r>
          </w:p>
        </w:tc>
      </w:tr>
      <w:tr w:rsidR="00342F71" w:rsidRPr="00342F71" w14:paraId="2E35F64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62BF1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9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4914F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sp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B72CF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 ammonia-lyase (aspartase)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45C22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</w:tr>
      <w:tr w:rsidR="00342F71" w:rsidRPr="00342F71" w14:paraId="12C6C6F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36171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5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2200D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ns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087064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asparag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07D6C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</w:tr>
      <w:tr w:rsidR="00342F71" w:rsidRPr="00342F71" w14:paraId="6F4A3E0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CAC5B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8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0F15B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gG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1C084B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B030B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</w:tr>
      <w:tr w:rsidR="00342F71" w:rsidRPr="00342F71" w14:paraId="62878CC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3A064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30ECD8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9F036D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kinase, transcriptional regulato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74E52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</w:tr>
      <w:tr w:rsidR="00342F71" w:rsidRPr="00342F71" w14:paraId="2973C48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300A4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062B4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ur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AB7A14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ylosuccinate ly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B21F9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2EB14CD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47E1A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A9071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r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0817FA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carbamoyl-phosphate synthase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0C01E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101B23B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DD92D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8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565D6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g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14A0D7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 ly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F347E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</w:tr>
      <w:tr w:rsidR="00342F71" w:rsidRPr="00342F71" w14:paraId="0F6685D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3519E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2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2FF87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n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75BD65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 synthetase 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3B34D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</w:tr>
      <w:tr w:rsidR="00342F71" w:rsidRPr="00342F71" w14:paraId="3176CBE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29D80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52857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ts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D66A1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ine-dependent amido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AFC71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</w:tr>
      <w:tr w:rsidR="00342F71" w:rsidRPr="00342F71" w14:paraId="2602784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79160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06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14E5AA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bD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5F902F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ate-semialdehyde dehydrogenase (NADP</w:t>
            </w: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F3F4C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9 </w:t>
            </w:r>
          </w:p>
        </w:tc>
      </w:tr>
      <w:tr w:rsidR="00342F71" w:rsidRPr="00342F71" w14:paraId="6F91326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CDB4B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40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9A46F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mlC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EA148F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DP-4-dehydrorhamnose 3,5-epi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78563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3 </w:t>
            </w:r>
          </w:p>
        </w:tc>
      </w:tr>
      <w:tr w:rsidR="00342F71" w:rsidRPr="00342F71" w14:paraId="48F3B705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3047AE3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ycine, serine and threonine metabolism</w:t>
            </w:r>
          </w:p>
        </w:tc>
      </w:tr>
      <w:tr w:rsidR="00342F71" w:rsidRPr="00342F71" w14:paraId="5B54290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C10D6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2B6F4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A57AD6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hosphoglycerate mu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A37F3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0 </w:t>
            </w:r>
          </w:p>
        </w:tc>
      </w:tr>
      <w:tr w:rsidR="00342F71" w:rsidRPr="00342F71" w14:paraId="0B98B09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B81A9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0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FE1BDA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s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23631A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okinase lysc alpha and beta subuni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1B6FB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</w:tr>
      <w:tr w:rsidR="00342F71" w:rsidRPr="00342F71" w14:paraId="7471C46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BB822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0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37CB7D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2A6347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tate-semi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38506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8 </w:t>
            </w:r>
          </w:p>
        </w:tc>
      </w:tr>
      <w:tr w:rsidR="00342F71" w:rsidRPr="00342F71" w14:paraId="49DAF2E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8891C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7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4DBB4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E16D59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ed nucleoside-diphosphate-sugar epi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0D7F5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6 </w:t>
            </w:r>
          </w:p>
        </w:tc>
      </w:tr>
      <w:tr w:rsidR="00342F71" w:rsidRPr="00342F71" w14:paraId="19166DF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A4D6D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D2D0E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c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FA5A6E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lipoamide succin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00DC7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2330EE0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85611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E9A15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4DEF50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synthase alpha cha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6B308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374CB77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29481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5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5C0166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528BBD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ycer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BB377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7D9A103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26154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10B63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D05E6E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synthase beta cha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77D10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323F1BA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6C192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0E59B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194AC2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ycerate dehydrogenase or related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9E2D5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10F6EC4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14DD4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5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7A30E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3B20F2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ase H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FBA50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061C3DA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D3983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826A5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935691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 component of phosphate transpor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0D4BA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7.1 </w:t>
            </w:r>
          </w:p>
        </w:tc>
      </w:tr>
      <w:tr w:rsidR="00342F71" w:rsidRPr="00342F71" w14:paraId="4979A8B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751BE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07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BC8BF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B535AA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C9882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6.9 </w:t>
            </w:r>
          </w:p>
        </w:tc>
      </w:tr>
      <w:tr w:rsidR="00342F71" w:rsidRPr="00342F71" w14:paraId="41E9419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4B7A0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17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956C2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xA'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4631FE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cosine oxidase-fragm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CBFE5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9 </w:t>
            </w:r>
          </w:p>
        </w:tc>
      </w:tr>
      <w:tr w:rsidR="00342F71" w:rsidRPr="00342F71" w14:paraId="4AC3337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85627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9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1E722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F0EFC1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mino acid processing enzym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EAE79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6 </w:t>
            </w:r>
          </w:p>
        </w:tc>
      </w:tr>
      <w:tr w:rsidR="00342F71" w:rsidRPr="00342F71" w14:paraId="6848B78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9B45F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23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D8ACE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B6D603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oxidoreduc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1149C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6 </w:t>
            </w:r>
          </w:p>
        </w:tc>
      </w:tr>
      <w:tr w:rsidR="00342F71" w:rsidRPr="00342F71" w14:paraId="500347B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B68F0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994A6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9C8CD0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6E5D7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3 </w:t>
            </w:r>
          </w:p>
        </w:tc>
      </w:tr>
      <w:tr w:rsidR="00342F71" w:rsidRPr="00342F71" w14:paraId="214EB7B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E2E98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25ED2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ox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E070C5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cosine oxidase-N-terminal fragm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70468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0 </w:t>
            </w:r>
          </w:p>
        </w:tc>
      </w:tr>
      <w:tr w:rsidR="00342F71" w:rsidRPr="00342F71" w14:paraId="1463594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EA6E9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5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A1C73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06538F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minomethyltransferase, GCVT homolo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47325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8 </w:t>
            </w:r>
          </w:p>
        </w:tc>
      </w:tr>
      <w:tr w:rsidR="00342F71" w:rsidRPr="00342F71" w14:paraId="44AB9CD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649D3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EFDEB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c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409C0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-binding protein, D-Ala-D-Ala carboxypeptid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AE883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2FB2DED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AD94B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4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2E0B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abG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D8CD48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oxoacyl-(acyl-carrier protein) reduc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C1E67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6322584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1A8FE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0F6F8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c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5375DF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recombination/repai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1BF21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0 </w:t>
            </w:r>
          </w:p>
        </w:tc>
      </w:tr>
      <w:tr w:rsidR="00342F71" w:rsidRPr="00342F71" w14:paraId="602C8FC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A0ACF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4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18B3D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0B8CBE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ucleoside-diphosphate-sugar epi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7218C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0 </w:t>
            </w:r>
          </w:p>
        </w:tc>
      </w:tr>
      <w:tr w:rsidR="00342F71" w:rsidRPr="00342F71" w14:paraId="7443076D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2894EC8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ine, leucine and isoleucine biosynthesis</w:t>
            </w:r>
          </w:p>
        </w:tc>
      </w:tr>
      <w:tr w:rsidR="00342F71" w:rsidRPr="00342F71" w14:paraId="55A0329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80E1A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3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D5C88D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N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1FBB35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hydroxyacid synthase small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1D0D9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3.9 </w:t>
            </w:r>
          </w:p>
        </w:tc>
      </w:tr>
      <w:tr w:rsidR="00342F71" w:rsidRPr="00342F71" w14:paraId="6DED126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C20D5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3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887BDA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A841FF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lact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CB0E3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8.6 </w:t>
            </w:r>
          </w:p>
        </w:tc>
      </w:tr>
      <w:tr w:rsidR="00342F71" w:rsidRPr="00342F71" w14:paraId="441DF0A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E7924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0E42CC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C96867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tol-acid reductoiso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B24C1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.4 </w:t>
            </w:r>
          </w:p>
        </w:tc>
      </w:tr>
      <w:tr w:rsidR="00342F71" w:rsidRPr="00342F71" w14:paraId="5CB02BB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A6693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1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A1F83C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60F3B7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amino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6A0E3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6ED209D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8A269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8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7F7074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ADF376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Isopropylmalate dehydratase large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5CAFD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4 </w:t>
            </w:r>
          </w:p>
        </w:tc>
      </w:tr>
      <w:tr w:rsidR="00342F71" w:rsidRPr="00342F71" w14:paraId="4B21207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D0754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307F3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18D009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transferases class-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5CE09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1 </w:t>
            </w:r>
          </w:p>
        </w:tc>
      </w:tr>
      <w:tr w:rsidR="00342F71" w:rsidRPr="00342F71" w14:paraId="2E4275B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E6D7E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8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2F6C4D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FEA3DD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Isopropylmalate dehydratase (small subunit)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53B48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7 </w:t>
            </w:r>
          </w:p>
        </w:tc>
      </w:tr>
      <w:tr w:rsidR="00342F71" w:rsidRPr="00342F71" w14:paraId="0426644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A9D36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C20EB6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F4342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Isopropylmal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816C5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</w:tr>
      <w:tr w:rsidR="00342F71" w:rsidRPr="00342F71" w14:paraId="6C54F88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E2D33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3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BCE88E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v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D66D32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-acid dehydr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CBFFCD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</w:tr>
      <w:tr w:rsidR="00342F71" w:rsidRPr="00342F71" w14:paraId="2D1112D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D0886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50D940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4F4F51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6B225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0D15521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0B79A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8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4799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t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7DC3B7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-independent protein secretion pathway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6E1BCD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287D2F6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FA8CE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FD3AC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8C41C7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ransporter perme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83C72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8 </w:t>
            </w:r>
          </w:p>
        </w:tc>
      </w:tr>
      <w:tr w:rsidR="00342F71" w:rsidRPr="00342F71" w14:paraId="48B1544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8FD69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08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28085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CD5C9C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membran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A9AF2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2 </w:t>
            </w:r>
          </w:p>
        </w:tc>
      </w:tr>
      <w:tr w:rsidR="00342F71" w:rsidRPr="00342F71" w14:paraId="72FFA0C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FB950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90972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9030E0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-independent protein secretion pathway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3D129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6 </w:t>
            </w:r>
          </w:p>
        </w:tc>
      </w:tr>
      <w:tr w:rsidR="00342F71" w:rsidRPr="00342F71" w14:paraId="1940BC1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C784F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84440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D7CD94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dehydr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A9918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2F8B4B7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7D76B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4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40C7B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33B756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 component of multidrug transport syste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13BEC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775DCFDD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0DD9CB6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romatic family</w:t>
            </w:r>
          </w:p>
        </w:tc>
      </w:tr>
      <w:tr w:rsidR="00342F71" w:rsidRPr="00342F71" w14:paraId="7E29F14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FC451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2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CF4AF9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20050C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synth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289D5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5 </w:t>
            </w:r>
          </w:p>
        </w:tc>
      </w:tr>
      <w:tr w:rsidR="00342F71" w:rsidRPr="00342F71" w14:paraId="582EA81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19C0E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2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0A39D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85A5B8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imate kinase 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D76232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 </w:t>
            </w:r>
          </w:p>
        </w:tc>
      </w:tr>
      <w:tr w:rsidR="00342F71" w:rsidRPr="00342F71" w14:paraId="771EA7C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F2706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2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CF5CF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12F1E8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chorism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B2882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6 </w:t>
            </w:r>
          </w:p>
        </w:tc>
      </w:tr>
      <w:tr w:rsidR="00342F71" w:rsidRPr="00342F71" w14:paraId="7755062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171BB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5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78F0BB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C1CD1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ranilate synthase component 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E5C21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5D2323C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D9559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3B64D4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3BEEC6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ranilate phosphoribos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7F852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1947A39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2116A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2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86F2B2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CF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BD78E9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le-3-glycerol-phosph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86611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</w:tr>
      <w:tr w:rsidR="00342F71" w:rsidRPr="00342F71" w14:paraId="3A37F91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5AE75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668C8A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CE6410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synthase beta cha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59705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02A3D59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5CFE9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A9FC90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p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EEF4FF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yptophan synthase alpha cha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DC2C7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18549BB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45A00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419F44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2BD4BA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dehydr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0CACF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40FCFEF7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00E7358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stidine metabolism</w:t>
            </w:r>
          </w:p>
        </w:tc>
      </w:tr>
      <w:tr w:rsidR="00342F71" w:rsidRPr="00342F71" w14:paraId="3DCF32C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CE26C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B30F9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76ADA0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3ABF7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0 </w:t>
            </w:r>
          </w:p>
        </w:tc>
      </w:tr>
      <w:tr w:rsidR="00342F71" w:rsidRPr="00342F71" w14:paraId="781B128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DC0F9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35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4F64D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ho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1DC09B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termination factor Rho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6D45C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 </w:t>
            </w:r>
          </w:p>
        </w:tc>
      </w:tr>
      <w:tr w:rsidR="00342F71" w:rsidRPr="00342F71" w14:paraId="4E18973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A37F9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7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62B21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D56642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u rRNA methylase family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64D49E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 </w:t>
            </w:r>
          </w:p>
        </w:tc>
      </w:tr>
      <w:tr w:rsidR="00342F71" w:rsidRPr="00342F71" w14:paraId="5CB44A6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6E7F6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8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19C15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mt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91B38A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halose corynomycolyl 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58C61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 </w:t>
            </w:r>
          </w:p>
        </w:tc>
      </w:tr>
      <w:tr w:rsidR="00342F71" w:rsidRPr="00342F71" w14:paraId="6137011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9645E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8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04808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p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AC31A6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halose corynomycolyl 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D7A73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 </w:t>
            </w:r>
          </w:p>
        </w:tc>
      </w:tr>
      <w:tr w:rsidR="00342F71" w:rsidRPr="00342F71" w14:paraId="62117E6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3178A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EE08A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is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0CE45F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idazoleglycerol-phosphate synthase, amido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5F963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5F03E47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2B33B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169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86C51B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G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E87CFF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phosphoribos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41311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</w:tr>
      <w:tr w:rsidR="00342F71" w:rsidRPr="00342F71" w14:paraId="37CC39C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6179A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D85119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at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501062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56E64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</w:tr>
      <w:tr w:rsidR="00342F71" w:rsidRPr="00342F71" w14:paraId="7DF4A50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D0A1C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DAB15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6D17DD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-dependent meth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DD48B6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2F26FC1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6C5A6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08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D61A1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B3759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na meth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B2F32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</w:tr>
      <w:tr w:rsidR="00342F71" w:rsidRPr="00342F71" w14:paraId="7D0AAB0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A16E1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2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097EF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05880F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-dependent meth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57E57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4.5 </w:t>
            </w:r>
          </w:p>
        </w:tc>
      </w:tr>
      <w:tr w:rsidR="00342F71" w:rsidRPr="00342F71" w14:paraId="46FE345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4FBFC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7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7CEA9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ha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E3F9C2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-dependent 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55ADE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0.0 </w:t>
            </w:r>
          </w:p>
        </w:tc>
      </w:tr>
      <w:tr w:rsidR="00342F71" w:rsidRPr="00342F71" w14:paraId="2831EB7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29CB6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10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6C652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870D73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ed esterase, membran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FC46B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1 </w:t>
            </w:r>
          </w:p>
        </w:tc>
      </w:tr>
      <w:tr w:rsidR="00342F71" w:rsidRPr="00342F71" w14:paraId="1B88781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23204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9A1AC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702667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20B33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8 </w:t>
            </w:r>
          </w:p>
        </w:tc>
      </w:tr>
      <w:tr w:rsidR="00342F71" w:rsidRPr="00342F71" w14:paraId="14BA6D8A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5D72B5E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entral carbon metabolism</w:t>
            </w:r>
          </w:p>
        </w:tc>
      </w:tr>
      <w:tr w:rsidR="00342F71" w:rsidRPr="00342F71" w14:paraId="2865EE9E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4F09073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ycolysis</w:t>
            </w:r>
          </w:p>
        </w:tc>
      </w:tr>
      <w:tr w:rsidR="00342F71" w:rsidRPr="00342F71" w14:paraId="77FF3B4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7FFAF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0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CCA2B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E8B020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-dependent alcohol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DA6FC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.7 </w:t>
            </w:r>
          </w:p>
        </w:tc>
      </w:tr>
      <w:tr w:rsidR="00342F71" w:rsidRPr="00342F71" w14:paraId="5EF74D8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92C52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A31ED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EE339F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333EA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0 </w:t>
            </w:r>
          </w:p>
        </w:tc>
      </w:tr>
      <w:tr w:rsidR="00342F71" w:rsidRPr="00342F71" w14:paraId="79044B8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6725F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28455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F9789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phosphoglycerate mu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9526F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0 </w:t>
            </w:r>
          </w:p>
        </w:tc>
      </w:tr>
      <w:tr w:rsidR="00342F71" w:rsidRPr="00342F71" w14:paraId="73D4B4D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D1B78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6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79C4A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c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67B018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phosphoenolpyruvate carboxykin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F597F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 </w:t>
            </w:r>
          </w:p>
        </w:tc>
      </w:tr>
      <w:tr w:rsidR="00342F71" w:rsidRPr="00342F71" w14:paraId="556B565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2AF74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15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5CF77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pX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A8DA10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X-lik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67C13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</w:tr>
      <w:tr w:rsidR="00342F71" w:rsidRPr="00342F71" w14:paraId="78111E3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DCCDE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D4FA6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B9629B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kinase, transcriptional regulato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ACA25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 </w:t>
            </w:r>
          </w:p>
        </w:tc>
      </w:tr>
      <w:tr w:rsidR="00342F71" w:rsidRPr="00342F71" w14:paraId="745507B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C0462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06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50CF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pX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1460EB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 to glyceraldehyde-3-phosph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B05FB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01C0FD1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1694B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5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54B74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07130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ase H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72BCC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6524E0B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B9B97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0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0DC65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pg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67F68A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phosphate glucok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DE8F1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</w:tr>
      <w:tr w:rsidR="00342F71" w:rsidRPr="00342F71" w14:paraId="018AA89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CE9C0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43E16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62AFCB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system,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2ED41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7.1 </w:t>
            </w:r>
          </w:p>
        </w:tc>
      </w:tr>
      <w:tr w:rsidR="00342F71" w:rsidRPr="00342F71" w14:paraId="10B48ED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72212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2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6E20B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3EA127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zyme II sucro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D2BD4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0.7 </w:t>
            </w:r>
          </w:p>
        </w:tc>
      </w:tr>
      <w:tr w:rsidR="00342F71" w:rsidRPr="00342F71" w14:paraId="68443BD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D952A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7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43D9F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ha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0E56D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-dependent 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25413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0.0 </w:t>
            </w:r>
          </w:p>
        </w:tc>
      </w:tr>
      <w:tr w:rsidR="00342F71" w:rsidRPr="00342F71" w14:paraId="7569489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B884E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CFEEB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p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D06611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ldehyde-3-phosph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C76B3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8.3 </w:t>
            </w:r>
          </w:p>
        </w:tc>
      </w:tr>
      <w:tr w:rsidR="00342F71" w:rsidRPr="00342F71" w14:paraId="48A2209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11BAD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3AA88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g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760CAC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ucomu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508F9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8.0 </w:t>
            </w:r>
          </w:p>
        </w:tc>
      </w:tr>
      <w:tr w:rsidR="00342F71" w:rsidRPr="00342F71" w14:paraId="4241576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CA628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31DA8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glY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499944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glucosidase-fragm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DA782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7.1 </w:t>
            </w:r>
          </w:p>
        </w:tc>
      </w:tr>
      <w:tr w:rsidR="00342F71" w:rsidRPr="00342F71" w14:paraId="79E5303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C1CF9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2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46E71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d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1D5A5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lact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20944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3 </w:t>
            </w:r>
          </w:p>
        </w:tc>
      </w:tr>
      <w:tr w:rsidR="00342F71" w:rsidRPr="00342F71" w14:paraId="3ADA6DD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78D38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2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57B89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651247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-lik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F0B84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1 </w:t>
            </w:r>
          </w:p>
        </w:tc>
      </w:tr>
      <w:tr w:rsidR="00342F71" w:rsidRPr="00342F71" w14:paraId="6CC72D5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B46FE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9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35BD7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g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B37D0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ycerate k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DD0C2A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4.8 </w:t>
            </w:r>
          </w:p>
        </w:tc>
      </w:tr>
      <w:tr w:rsidR="00342F71" w:rsidRPr="00342F71" w14:paraId="2190E65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2466A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06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83307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abD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6E6511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ate-semialdehyde dehydrogenase (NADP</w:t>
            </w: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C1CAE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9 </w:t>
            </w:r>
          </w:p>
        </w:tc>
      </w:tr>
      <w:tr w:rsidR="00342F71" w:rsidRPr="00342F71" w14:paraId="7751E29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E07D5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7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534D96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gi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786299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6-phosphate iso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F6CE3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7 </w:t>
            </w:r>
          </w:p>
        </w:tc>
      </w:tr>
      <w:tr w:rsidR="00342F71" w:rsidRPr="00342F71" w14:paraId="09B1E43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6E365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4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28452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9F1F24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cobalamin transport system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E8C3F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5 </w:t>
            </w:r>
          </w:p>
        </w:tc>
      </w:tr>
      <w:tr w:rsidR="00342F71" w:rsidRPr="00342F71" w14:paraId="70014B1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8C1E8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09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7B8B5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h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89C625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-inositol-1(or 4)-monophosph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757B2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0 </w:t>
            </w:r>
          </w:p>
        </w:tc>
      </w:tr>
      <w:tr w:rsidR="00342F71" w:rsidRPr="00342F71" w14:paraId="315C780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AADB1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A31BF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97528F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B0D80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8 </w:t>
            </w:r>
          </w:p>
        </w:tc>
      </w:tr>
      <w:tr w:rsidR="00342F71" w:rsidRPr="00342F71" w14:paraId="266E6F7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74BB0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038786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y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70C8D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D6830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7 </w:t>
            </w:r>
          </w:p>
        </w:tc>
      </w:tr>
      <w:tr w:rsidR="00342F71" w:rsidRPr="00342F71" w14:paraId="360F6F7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B7686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8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2DCD8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pi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0337DA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osephosphate iso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684AE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7 </w:t>
            </w:r>
          </w:p>
        </w:tc>
      </w:tr>
      <w:tr w:rsidR="00342F71" w:rsidRPr="00342F71" w14:paraId="4ED018F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3319D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742EF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c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C3B9BD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-binding protein, D-Ala-D-Ala carboxypeptid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D6719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66A6052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5A087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04273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b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F61E66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se-bisphosphate ald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D049A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4 </w:t>
            </w:r>
          </w:p>
        </w:tc>
      </w:tr>
      <w:tr w:rsidR="00342F71" w:rsidRPr="00342F71" w14:paraId="669B4CA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20643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B14A8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785E26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ted to aldose 1-epi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64A974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2 </w:t>
            </w:r>
          </w:p>
        </w:tc>
      </w:tr>
      <w:tr w:rsidR="00342F71" w:rsidRPr="00342F71" w14:paraId="0D09090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D94B4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12AF3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7DDEB5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dehydratase (3-dehydroq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99A98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30A429FB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2EACA78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</w:tr>
      <w:tr w:rsidR="00342F71" w:rsidRPr="00342F71" w14:paraId="691CA4C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EB5BA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6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27C47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i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4AA2A2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sible phosphopentose iso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1F26B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1C6683F8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E9402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14FE3C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bsK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0E3071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ibokin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92D79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7 </w:t>
            </w:r>
          </w:p>
        </w:tc>
      </w:tr>
      <w:tr w:rsidR="00342F71" w:rsidRPr="00342F71" w14:paraId="42DB748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E1841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15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94E77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pX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47FB90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X-lik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E9EAA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</w:tr>
      <w:tr w:rsidR="00342F71" w:rsidRPr="00342F71" w14:paraId="777EDE9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11A4B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EA277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l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CF84E8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ald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EA670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</w:tr>
      <w:tr w:rsidR="00342F71" w:rsidRPr="00342F71" w14:paraId="768F07A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2E347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107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9FFC4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s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09DB5A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 pyrophosphate synthase isozyme 2 p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4E0E8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355C765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24D3E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45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E3118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eo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D24272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xyribose-phosphate ald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FE1AF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</w:tr>
      <w:tr w:rsidR="00342F71" w:rsidRPr="00342F71" w14:paraId="14622D6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353CA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63AF7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gm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4F9DA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ucomu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5F202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8.0 </w:t>
            </w:r>
          </w:p>
        </w:tc>
      </w:tr>
      <w:tr w:rsidR="00342F71" w:rsidRPr="00342F71" w14:paraId="04A796E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746DB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7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A28A4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gi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CA0B75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6-phosphate isom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A658C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7 </w:t>
            </w:r>
          </w:p>
        </w:tc>
      </w:tr>
      <w:tr w:rsidR="00342F71" w:rsidRPr="00342F71" w14:paraId="13DFD5A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556EB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84546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b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A757B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ctose-bisphosphate ald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DD3FA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4 </w:t>
            </w:r>
          </w:p>
        </w:tc>
      </w:tr>
      <w:tr w:rsidR="00342F71" w:rsidRPr="00342F71" w14:paraId="6C1EABB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13C49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60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6A217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al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4936E3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valine-trna lig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F7D12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3 </w:t>
            </w:r>
          </w:p>
        </w:tc>
      </w:tr>
      <w:tr w:rsidR="00342F71" w:rsidRPr="00342F71" w14:paraId="1071CC8A" w14:textId="77777777" w:rsidTr="00AE6D4A">
        <w:trPr>
          <w:trHeight w:val="36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6FAE655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CA cycle</w:t>
            </w:r>
          </w:p>
        </w:tc>
      </w:tr>
      <w:tr w:rsidR="00342F71" w:rsidRPr="00342F71" w14:paraId="6D5B7B7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C0843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3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C9C8FF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c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D4BBEE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CoA synthetase alpha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E6E13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2 </w:t>
            </w:r>
          </w:p>
        </w:tc>
      </w:tr>
      <w:tr w:rsidR="00342F71" w:rsidRPr="00342F71" w14:paraId="467713C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9C2E5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3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AA9CB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c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74BF66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CoA synthetase beta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38649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3 </w:t>
            </w:r>
          </w:p>
        </w:tc>
      </w:tr>
      <w:tr w:rsidR="00342F71" w:rsidRPr="00342F71" w14:paraId="2866F43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3D770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1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E0B3B6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um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FF3AB2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marate hydr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FAAA6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8 </w:t>
            </w:r>
          </w:p>
        </w:tc>
      </w:tr>
      <w:tr w:rsidR="00342F71" w:rsidRPr="00342F71" w14:paraId="6739918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B4164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5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C6BCD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rp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E4850C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hranilate synthase component 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501B7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503CCC0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90827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6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EAFA3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c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18CB1D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phosphoenolpyruvate carboxykin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8E897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 </w:t>
            </w:r>
          </w:p>
        </w:tc>
      </w:tr>
      <w:tr w:rsidR="00342F71" w:rsidRPr="00342F71" w14:paraId="05C375D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6C506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4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15494A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t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4D75E0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3DFA9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 </w:t>
            </w:r>
          </w:p>
        </w:tc>
      </w:tr>
      <w:tr w:rsidR="00342F71" w:rsidRPr="00342F71" w14:paraId="35C6296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8C335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8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9A449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t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846CA6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ryl-CoA lyase beta subunit homolo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CF679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 </w:t>
            </w:r>
          </w:p>
        </w:tc>
      </w:tr>
      <w:tr w:rsidR="00342F71" w:rsidRPr="00342F71" w14:paraId="7458963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303A6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6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3E3CC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pC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DAEFF6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citr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87F89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1 </w:t>
            </w:r>
          </w:p>
        </w:tc>
      </w:tr>
      <w:tr w:rsidR="00342F71" w:rsidRPr="00342F71" w14:paraId="5425149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87A24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68959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A3EC27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4B7A44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</w:tr>
      <w:tr w:rsidR="00342F71" w:rsidRPr="00342F71" w14:paraId="4AB0A8EE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941A4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4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C0264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eF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78A270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lipoamide succin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07DCD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1B1A986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4D977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6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B8846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c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6BB301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citr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31AF2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0D563E1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56A58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519FA2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09E5B2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 component of phosphate transpor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1C78E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7.1 </w:t>
            </w:r>
          </w:p>
        </w:tc>
      </w:tr>
      <w:tr w:rsidR="00342F71" w:rsidRPr="00342F71" w14:paraId="50B4BF6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99810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F6CC1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601830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system, secreted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0D4FA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0.7 </w:t>
            </w:r>
          </w:p>
        </w:tc>
      </w:tr>
      <w:tr w:rsidR="00342F71" w:rsidRPr="00342F71" w14:paraId="0F47183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1F020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7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D9D577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n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831BF1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ni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7D5C3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9 </w:t>
            </w:r>
          </w:p>
        </w:tc>
      </w:tr>
      <w:tr w:rsidR="00342F71" w:rsidRPr="00342F71" w14:paraId="547BFFC6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791AA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011BC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c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F92FB8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-binding protein, D-Ala-D-Ala carboxypeptid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4C8554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5463A98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10224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61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9FECA7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EAB040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te dehydrogenase oxidoreduct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C7ADC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2 </w:t>
            </w:r>
          </w:p>
        </w:tc>
      </w:tr>
      <w:tr w:rsidR="00342F71" w:rsidRPr="00342F71" w14:paraId="7C21FA6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6A826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7192F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C50DC7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dehydra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265F4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5B8E21F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90834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9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08513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rpC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F20ADC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ethyl)citr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B8973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3C3D6AFC" w14:textId="77777777" w:rsidTr="00AE6D4A">
        <w:trPr>
          <w:trHeight w:val="288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76B9429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yruvate metabolism</w:t>
            </w:r>
          </w:p>
        </w:tc>
      </w:tr>
      <w:tr w:rsidR="00342F71" w:rsidRPr="00342F71" w14:paraId="3049760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3E196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860F4F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t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AA3315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yl-coa:acetate coenzyme a 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A9205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3 </w:t>
            </w:r>
          </w:p>
        </w:tc>
      </w:tr>
      <w:tr w:rsidR="00342F71" w:rsidRPr="00342F71" w14:paraId="17E789F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40CF2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0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A577C9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95243A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FB39D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0 </w:t>
            </w:r>
          </w:p>
        </w:tc>
      </w:tr>
      <w:tr w:rsidR="00342F71" w:rsidRPr="00342F71" w14:paraId="4A6228A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A552F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3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6C1C4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l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385AE2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c enzym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75F5C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3 </w:t>
            </w:r>
          </w:p>
        </w:tc>
      </w:tr>
      <w:tr w:rsidR="00342F71" w:rsidRPr="00342F71" w14:paraId="7EB922E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BEA7A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3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3347E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c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55946C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-coa synthetase beta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FCF11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3 </w:t>
            </w:r>
          </w:p>
        </w:tc>
      </w:tr>
      <w:tr w:rsidR="00342F71" w:rsidRPr="00342F71" w14:paraId="6C51312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7C7F7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6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339F3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c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5702C1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phosphoenolpyruvate carboxykin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594FA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 </w:t>
            </w:r>
          </w:p>
        </w:tc>
      </w:tr>
      <w:tr w:rsidR="00342F71" w:rsidRPr="00342F71" w14:paraId="03D29CD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D67DB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9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A13D9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qo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0C432C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te:quinone oxidoreductase oxidoreduct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DCEF3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 </w:t>
            </w:r>
          </w:p>
        </w:tc>
      </w:tr>
      <w:tr w:rsidR="00342F71" w:rsidRPr="00342F71" w14:paraId="70FD8B1F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D818A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37C1F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819437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protein S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3E66E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</w:tr>
      <w:tr w:rsidR="00342F71" w:rsidRPr="00342F71" w14:paraId="123057C5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CF05B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61C300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uA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26A520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Isopropylmalate synth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D8E0A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</w:tr>
      <w:tr w:rsidR="00342F71" w:rsidRPr="00342F71" w14:paraId="499E35A9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A3CAE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DABCB7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d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2A8B1D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CBBBF1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229DCB6B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7D74A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2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F1FA5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p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61DF89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diaminopimelate amino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D6343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373B78DC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918C8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8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CC8196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g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382D3B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ornithine amino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00EAC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</w:tr>
      <w:tr w:rsidR="00342F71" w:rsidRPr="00342F71" w14:paraId="192223F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985BF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0D475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F75723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 component of phosphate transpor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ACBED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7.1 </w:t>
            </w:r>
          </w:p>
        </w:tc>
      </w:tr>
      <w:tr w:rsidR="00342F71" w:rsidRPr="00342F71" w14:paraId="23E7A91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C95BE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D7326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t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AB4E3C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system, secreted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92D44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0.7 </w:t>
            </w:r>
          </w:p>
        </w:tc>
      </w:tr>
      <w:tr w:rsidR="00342F71" w:rsidRPr="00342F71" w14:paraId="3E21741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4E179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7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3EBE5F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haS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E1A34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-dependent 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4181E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0.0 </w:t>
            </w:r>
          </w:p>
        </w:tc>
      </w:tr>
      <w:tr w:rsidR="00342F71" w:rsidRPr="00342F71" w14:paraId="77EBFAD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6EF22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F4D195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ox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D2D20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D0878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8.9 </w:t>
            </w:r>
          </w:p>
        </w:tc>
      </w:tr>
      <w:tr w:rsidR="00342F71" w:rsidRPr="00342F71" w14:paraId="22A65574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03F2A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21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81195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d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8B5A6D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lactat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CEABE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3 </w:t>
            </w:r>
          </w:p>
        </w:tc>
      </w:tr>
      <w:tr w:rsidR="00342F71" w:rsidRPr="00342F71" w14:paraId="05DA2380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28F90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_Hlk449520530"/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2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E5D8E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4C0116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-lik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69832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1 </w:t>
            </w:r>
          </w:p>
        </w:tc>
      </w:tr>
      <w:bookmarkEnd w:id="1"/>
      <w:tr w:rsidR="00342F71" w:rsidRPr="00342F71" w14:paraId="27501F0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90AA4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49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E1829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em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A5CC7E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phobilinogen deam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46DE75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1 </w:t>
            </w:r>
          </w:p>
        </w:tc>
      </w:tr>
      <w:tr w:rsidR="00342F71" w:rsidRPr="00342F71" w14:paraId="4F20F89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C38BD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007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3D87C5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326E92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lo-beta-lactamase superfamily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CB44F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0 </w:t>
            </w:r>
          </w:p>
        </w:tc>
      </w:tr>
      <w:tr w:rsidR="00342F71" w:rsidRPr="00342F71" w14:paraId="49E1423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ECA7C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EDFDC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2D656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-dependent hydr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897FD6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9 </w:t>
            </w:r>
          </w:p>
        </w:tc>
      </w:tr>
      <w:tr w:rsidR="00342F71" w:rsidRPr="00342F71" w14:paraId="4BB19F2D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B6241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93D76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xylC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9BB821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zaldehyde dehydroge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7A162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8 </w:t>
            </w:r>
          </w:p>
        </w:tc>
      </w:tr>
      <w:tr w:rsidR="00342F71" w:rsidRPr="00342F71" w14:paraId="7DE5061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34719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EF68B7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yk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5042F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25100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7 </w:t>
            </w:r>
          </w:p>
        </w:tc>
      </w:tr>
      <w:tr w:rsidR="00342F71" w:rsidRPr="00342F71" w14:paraId="28437A97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2815A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9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D435A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acB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A1A730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-binding protein, D-Ala-D-Ala carboxypeptid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BA971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0EE4D92A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C2CAE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1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EE9D7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31AC14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oxalase/bleomycin resistance protein/dioxygena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74C63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7E973611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6BE80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8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2B1A1E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39DAFE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-dependent hydrolas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73051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3 </w:t>
            </w:r>
          </w:p>
        </w:tc>
      </w:tr>
      <w:tr w:rsidR="00342F71" w:rsidRPr="00342F71" w14:paraId="7DE619A2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022DE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61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0A7B6F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h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D23A0A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te dehydrogenase oxidoreduct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D664C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2 </w:t>
            </w:r>
          </w:p>
        </w:tc>
      </w:tr>
      <w:tr w:rsidR="00342F71" w:rsidRPr="00342F71" w14:paraId="45E8AE13" w14:textId="77777777" w:rsidTr="00AE6D4A">
        <w:trPr>
          <w:trHeight w:val="288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72642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8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78C8D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EBEB60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-dependent hydrolases, including glyoxylas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59178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70DE6D93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6AD77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0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D7909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D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BD2034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le 3-dehydroquinate dehydratase (3-dehydroqu)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D5D87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 </w:t>
            </w:r>
          </w:p>
        </w:tc>
      </w:tr>
      <w:tr w:rsidR="00342F71" w:rsidRPr="00342F71" w14:paraId="505ABF32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  <w:hideMark/>
          </w:tcPr>
          <w:p w14:paraId="201E958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Branched-chain amino acid transportation</w:t>
            </w:r>
          </w:p>
        </w:tc>
      </w:tr>
      <w:tr w:rsidR="00342F71" w:rsidRPr="00342F71" w14:paraId="463CD36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65BDA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3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E28828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nQ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2397D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uptake carri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84A1B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</w:t>
            </w:r>
          </w:p>
        </w:tc>
      </w:tr>
      <w:tr w:rsidR="00342F71" w:rsidRPr="00342F71" w14:paraId="64AB30C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87F6A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15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90E60C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nE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7A277C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 chain amino acid exporter, small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DAA2F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</w:t>
            </w:r>
          </w:p>
        </w:tc>
      </w:tr>
      <w:tr w:rsidR="00342F71" w:rsidRPr="00342F71" w14:paraId="5BC5FDC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7C1C7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1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5CBB9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nF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A95C98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 chain amino acid exporter, large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611DE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3</w:t>
            </w:r>
          </w:p>
        </w:tc>
      </w:tr>
      <w:tr w:rsidR="00342F71" w:rsidRPr="00342F71" w14:paraId="5220B7A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A60F6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1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EAA37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31CC2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 responsive regulati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871002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</w:t>
            </w:r>
          </w:p>
        </w:tc>
      </w:tr>
      <w:tr w:rsidR="00342F71" w:rsidRPr="00342F71" w14:paraId="491D34A4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4C3284C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Elongation factors</w:t>
            </w:r>
          </w:p>
        </w:tc>
      </w:tr>
      <w:tr w:rsidR="00342F71" w:rsidRPr="00342F71" w14:paraId="1502F943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07949B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8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80D34D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DB1DE2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ion factor G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BA4314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</w:t>
            </w:r>
          </w:p>
        </w:tc>
      </w:tr>
      <w:tr w:rsidR="00342F71" w:rsidRPr="00342F71" w14:paraId="7D2407F4" w14:textId="77777777" w:rsidTr="00AE6D4A">
        <w:trPr>
          <w:trHeight w:val="321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E21470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8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DAF6AA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D9C6E7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ion factor Tu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546186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342F71" w:rsidRPr="00342F71" w14:paraId="110CE52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A520D3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12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8D2785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e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D6038C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elongation factor Gre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F6F6F4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</w:t>
            </w:r>
          </w:p>
        </w:tc>
      </w:tr>
      <w:tr w:rsidR="00342F71" w:rsidRPr="00342F71" w14:paraId="7CFFAF5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6C0451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82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9274C1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p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39FB65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 elongation factor 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22540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342F71" w:rsidRPr="00342F71" w14:paraId="19A6A11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7F6B26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2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265DB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0E57ED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tion elongation factor T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4087C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</w:tr>
      <w:tr w:rsidR="00342F71" w:rsidRPr="00342F71" w14:paraId="743DAF16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287D915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Ribosomal proteins</w:t>
            </w:r>
          </w:p>
        </w:tc>
      </w:tr>
      <w:tr w:rsidR="00342F71" w:rsidRPr="00342F71" w14:paraId="3B5C4DBD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7D72E23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Large subunit ribosomal protein</w:t>
            </w:r>
          </w:p>
        </w:tc>
      </w:tr>
      <w:tr w:rsidR="00342F71" w:rsidRPr="00342F71" w14:paraId="18A2949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F1F20B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836797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V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CDE055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C80EA2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7 </w:t>
            </w:r>
          </w:p>
        </w:tc>
      </w:tr>
      <w:tr w:rsidR="00342F71" w:rsidRPr="00342F71" w14:paraId="642485BF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02AF27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1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AA5A7D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02585D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A8BE6D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5 </w:t>
            </w:r>
          </w:p>
        </w:tc>
      </w:tr>
      <w:tr w:rsidR="00342F71" w:rsidRPr="00342F71" w14:paraId="52B0E0B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82BEC1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80D2A4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C1C1CF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D911A7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3.2 </w:t>
            </w:r>
          </w:p>
        </w:tc>
      </w:tr>
      <w:tr w:rsidR="00342F71" w:rsidRPr="00342F71" w14:paraId="1CBA4A0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6A9504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3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87A7DE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R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E3DD2C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CBE26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.5 </w:t>
            </w:r>
          </w:p>
        </w:tc>
      </w:tr>
      <w:tr w:rsidR="00342F71" w:rsidRPr="00342F71" w14:paraId="611248F1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1B71E5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91334E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X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0E2AC6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FD0E1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.4 </w:t>
            </w:r>
          </w:p>
        </w:tc>
      </w:tr>
      <w:tr w:rsidR="00342F71" w:rsidRPr="00342F71" w14:paraId="5CDB81D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585356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7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25F2AF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L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800A24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7/L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B5D142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9 </w:t>
            </w:r>
          </w:p>
        </w:tc>
      </w:tr>
      <w:tr w:rsidR="00342F71" w:rsidRPr="00342F71" w14:paraId="7FC1462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C104B1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2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81D066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C8C341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9B6AAB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7 </w:t>
            </w:r>
          </w:p>
        </w:tc>
      </w:tr>
      <w:tr w:rsidR="00342F71" w:rsidRPr="00342F71" w14:paraId="507C8A0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4AD9ED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3B4437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P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58C715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7E4D2E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1 </w:t>
            </w:r>
          </w:p>
        </w:tc>
      </w:tr>
      <w:tr w:rsidR="00342F71" w:rsidRPr="00342F71" w14:paraId="29D5668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4C8877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C018D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D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2AF026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EFB4D6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.7 </w:t>
            </w:r>
          </w:p>
        </w:tc>
      </w:tr>
      <w:tr w:rsidR="00342F71" w:rsidRPr="00342F71" w14:paraId="4EEBACB7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ACAF10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3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68E7FC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D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3C8B91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672030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9 </w:t>
            </w:r>
          </w:p>
        </w:tc>
      </w:tr>
      <w:tr w:rsidR="00342F71" w:rsidRPr="00342F71" w14:paraId="605411C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24DBBA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6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B24C0F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T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C0BD8F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D90352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4 </w:t>
            </w:r>
          </w:p>
        </w:tc>
      </w:tr>
      <w:tr w:rsidR="00342F71" w:rsidRPr="00342F71" w14:paraId="1B12D08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43BD04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5B0D48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BD54DF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11D45F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0 </w:t>
            </w:r>
          </w:p>
        </w:tc>
      </w:tr>
      <w:tr w:rsidR="00342F71" w:rsidRPr="00342F71" w14:paraId="462947F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BD7A2A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3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A882DB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O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54FD7F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31E22C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.1 </w:t>
            </w:r>
          </w:p>
        </w:tc>
      </w:tr>
      <w:tr w:rsidR="00342F71" w:rsidRPr="00342F71" w14:paraId="5613553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8BBC65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6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6B50D7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I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AD24C7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CD7BC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.6 </w:t>
            </w:r>
          </w:p>
        </w:tc>
      </w:tr>
      <w:tr w:rsidR="00342F71" w:rsidRPr="00342F71" w14:paraId="1FC7C83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EBA095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204EB9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N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1CF581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A73992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3 </w:t>
            </w:r>
          </w:p>
        </w:tc>
      </w:tr>
      <w:tr w:rsidR="00342F71" w:rsidRPr="00342F71" w14:paraId="7704BCA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E578A7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F66E2F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Q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91D4C3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401757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0 </w:t>
            </w:r>
          </w:p>
        </w:tc>
      </w:tr>
      <w:tr w:rsidR="00342F71" w:rsidRPr="00342F71" w14:paraId="751521CC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BC581A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7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30C6FD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J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F2B421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93C5B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2 </w:t>
            </w:r>
          </w:p>
        </w:tc>
      </w:tr>
      <w:tr w:rsidR="00342F71" w:rsidRPr="00342F71" w14:paraId="58934CE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6BE75E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6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BE4D9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6B2E9C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8BE536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4 </w:t>
            </w:r>
          </w:p>
        </w:tc>
      </w:tr>
      <w:tr w:rsidR="00342F71" w:rsidRPr="00342F71" w14:paraId="56A20993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5FAC8C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0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0F592B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I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809A20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49A184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 </w:t>
            </w:r>
          </w:p>
        </w:tc>
      </w:tr>
      <w:tr w:rsidR="00342F71" w:rsidRPr="00342F71" w14:paraId="02C5C9D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15625A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0EEEB3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8C30A6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D73E93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2 </w:t>
            </w:r>
          </w:p>
        </w:tc>
      </w:tr>
      <w:tr w:rsidR="00342F71" w:rsidRPr="00342F71" w14:paraId="1004D02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8DC995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9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1F46C5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G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8ED113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9BA02A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2 </w:t>
            </w:r>
          </w:p>
        </w:tc>
      </w:tr>
      <w:tr w:rsidR="00342F71" w:rsidRPr="00342F71" w14:paraId="1775985F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3B2624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107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D7200A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Y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990215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95B1D0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7 </w:t>
            </w:r>
          </w:p>
        </w:tc>
      </w:tr>
      <w:tr w:rsidR="00342F71" w:rsidRPr="00342F71" w14:paraId="1BFD00B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5632D8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3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8D69D0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S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C52576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DF0DA8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</w:tr>
      <w:tr w:rsidR="00342F71" w:rsidRPr="00342F71" w14:paraId="7EDC8B9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410DD1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5FFBF0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W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F508EC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81CE8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 </w:t>
            </w:r>
          </w:p>
        </w:tc>
      </w:tr>
      <w:tr w:rsidR="00342F71" w:rsidRPr="00342F71" w14:paraId="4CBDF98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DE3564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9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571AD8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51B9FE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D2957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</w:tr>
      <w:tr w:rsidR="00342F71" w:rsidRPr="00342F71" w14:paraId="57AC379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F1AD2D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6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31836D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K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2FB8AD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709A28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 </w:t>
            </w:r>
          </w:p>
        </w:tc>
      </w:tr>
      <w:tr w:rsidR="00342F71" w:rsidRPr="00342F71" w14:paraId="066BCF1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4DE221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7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8CF35C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M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04E260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1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1167AA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2D72324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0F4028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9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C114A0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E520B3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C8535E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</w:tr>
      <w:tr w:rsidR="00342F71" w:rsidRPr="00342F71" w14:paraId="011A62D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1002A6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9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66C1D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727904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3D6C3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 </w:t>
            </w:r>
          </w:p>
        </w:tc>
      </w:tr>
      <w:tr w:rsidR="00342F71" w:rsidRPr="00342F71" w14:paraId="0989DB8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C4F2DB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9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499D4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C7DAE0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C8AF29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342F71" w:rsidRPr="00342F71" w14:paraId="4407676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8B7C53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9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D160D3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U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20624A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2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0B9693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342F71" w:rsidRPr="00342F71" w14:paraId="70ECCD5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B16F29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79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A65AE0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mJ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9D2F3E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subunit ribosomal protein L3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CE2B95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9 </w:t>
            </w:r>
          </w:p>
        </w:tc>
      </w:tr>
      <w:tr w:rsidR="00342F71" w:rsidRPr="00342F71" w14:paraId="627C71EF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478F60A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mall subunit ribosomal protein</w:t>
            </w:r>
          </w:p>
        </w:tc>
      </w:tr>
      <w:tr w:rsidR="00342F71" w:rsidRPr="00342F71" w14:paraId="779387C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B2BDAA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C702A0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S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6096E4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D8F09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.2 </w:t>
            </w:r>
          </w:p>
        </w:tc>
      </w:tr>
      <w:tr w:rsidR="00342F71" w:rsidRPr="00342F71" w14:paraId="00DAC5C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1CDE2B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8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27EA00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G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ECF076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75B33A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</w:tr>
      <w:tr w:rsidR="00342F71" w:rsidRPr="00342F71" w14:paraId="43CF0BF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3E2FB7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3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5D54A8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299545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F448C8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8 </w:t>
            </w:r>
          </w:p>
        </w:tc>
      </w:tr>
      <w:tr w:rsidR="00342F71" w:rsidRPr="00342F71" w14:paraId="559452D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90B4AD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143E05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Q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40264B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ADE84A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9 </w:t>
            </w:r>
          </w:p>
        </w:tc>
      </w:tr>
      <w:tr w:rsidR="00342F71" w:rsidRPr="00342F71" w14:paraId="6B1FCDB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63AB6D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8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585C49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L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7D4280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10F82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2 </w:t>
            </w:r>
          </w:p>
        </w:tc>
      </w:tr>
      <w:tr w:rsidR="00342F71" w:rsidRPr="00342F71" w14:paraId="58BF4D6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E22CD3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5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828005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P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1A0D98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2C5C91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 </w:t>
            </w:r>
          </w:p>
        </w:tc>
      </w:tr>
      <w:tr w:rsidR="00342F71" w:rsidRPr="00342F71" w14:paraId="2417BBA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E09DD3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6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B78243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O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B11B29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FCFA3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9 </w:t>
            </w:r>
          </w:p>
        </w:tc>
      </w:tr>
      <w:tr w:rsidR="00342F71" w:rsidRPr="00342F71" w14:paraId="5FE0A60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D873EA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57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87A601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T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9C5DFC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2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72775D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9 </w:t>
            </w:r>
          </w:p>
        </w:tc>
      </w:tr>
      <w:tr w:rsidR="00342F71" w:rsidRPr="00342F71" w14:paraId="7C865C2F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84F1E9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E56110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D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6D70E0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3422B5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 </w:t>
            </w:r>
          </w:p>
        </w:tc>
      </w:tr>
      <w:tr w:rsidR="00342F71" w:rsidRPr="00342F71" w14:paraId="2510EEA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98B694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2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45228A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H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EEE451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5DC721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</w:tr>
      <w:tr w:rsidR="00342F71" w:rsidRPr="00342F71" w14:paraId="18C85D7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5A0A63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8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F16014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R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A3C8E9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37D3E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 </w:t>
            </w:r>
          </w:p>
        </w:tc>
      </w:tr>
      <w:tr w:rsidR="00342F71" w:rsidRPr="00342F71" w14:paraId="05659BF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9B597C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68DBF4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K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6F01A4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42BF51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 </w:t>
            </w:r>
          </w:p>
        </w:tc>
      </w:tr>
      <w:tr w:rsidR="00342F71" w:rsidRPr="00342F71" w14:paraId="4F08EA6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61E1AB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8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BF2D3B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N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DB0DE0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542CEE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 </w:t>
            </w:r>
          </w:p>
        </w:tc>
      </w:tr>
      <w:tr w:rsidR="00342F71" w:rsidRPr="00342F71" w14:paraId="1846E72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4166EB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59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BA2BD9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J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D4F685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A63F8A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</w:tr>
      <w:tr w:rsidR="00342F71" w:rsidRPr="00342F71" w14:paraId="318544F4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31D82E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7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33AE4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I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FB2F72C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C1311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75FA790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0B3196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3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1E1AF2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A0929E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C989E3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4E6C8ED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501BB3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0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78E7E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F65737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20B814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 </w:t>
            </w:r>
          </w:p>
        </w:tc>
      </w:tr>
      <w:tr w:rsidR="00342F71" w:rsidRPr="00342F71" w14:paraId="3C62C72C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5AF969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5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C31985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M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5AF22B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1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AD4AFA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 </w:t>
            </w:r>
          </w:p>
        </w:tc>
      </w:tr>
      <w:tr w:rsidR="00342F71" w:rsidRPr="00342F71" w14:paraId="5BDC3F8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47FBD5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22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38FDB6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0E17AC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52FF52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 </w:t>
            </w:r>
          </w:p>
        </w:tc>
      </w:tr>
      <w:tr w:rsidR="00342F71" w:rsidRPr="00342F71" w14:paraId="59EE670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B7E8CB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0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0E829E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F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59D822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subunit ribosomal protein S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697D5B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342F71" w:rsidRPr="00342F71" w14:paraId="7BEC9010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29F3756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Cell division and cell wall synthesis</w:t>
            </w:r>
          </w:p>
        </w:tc>
      </w:tr>
      <w:tr w:rsidR="00342F71" w:rsidRPr="00342F71" w14:paraId="1F35458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D5FC23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1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DAB143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X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73295E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AAECE8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8</w:t>
            </w:r>
          </w:p>
        </w:tc>
      </w:tr>
      <w:tr w:rsidR="00342F71" w:rsidRPr="00342F71" w14:paraId="38C591B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9B8AF3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1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D25EDA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319F28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ATP-bind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57947D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</w:t>
            </w:r>
          </w:p>
        </w:tc>
      </w:tr>
      <w:tr w:rsidR="00342F71" w:rsidRPr="00342F71" w14:paraId="6838D2F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E74036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00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B466A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AD310C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al replication initiator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E3667C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 </w:t>
            </w:r>
          </w:p>
        </w:tc>
      </w:tr>
      <w:tr w:rsidR="00342F71" w:rsidRPr="00342F71" w14:paraId="66D66DCC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702A0C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6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ADFCC7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Z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6B3AB9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GTP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5CAF99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42B7705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B3F17A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6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7C4F9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Q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2073F5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septal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B157F0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</w:tr>
      <w:tr w:rsidR="00342F71" w:rsidRPr="00342F71" w14:paraId="632AB62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25D549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7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1829A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I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A71711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 Fts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D0D52B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</w:tr>
      <w:tr w:rsidR="00342F71" w:rsidRPr="00342F71" w14:paraId="59F2B44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89BE70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1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FFB4CC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2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36BDB96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TPase involved in chrosome partitioning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77F4E7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 </w:t>
            </w:r>
          </w:p>
        </w:tc>
      </w:tr>
      <w:tr w:rsidR="00342F71" w:rsidRPr="00342F71" w14:paraId="184EE9E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EF9E6D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7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419E66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aZ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0A7DF0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 MraZ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3239D1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</w:t>
            </w:r>
          </w:p>
        </w:tc>
      </w:tr>
      <w:tr w:rsidR="00342F71" w:rsidRPr="00342F71" w14:paraId="5F5A5594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671102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7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A846C1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aW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533D81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-adenosylmethionine-dependent methyltransfer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0F4EDF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</w:tr>
      <w:tr w:rsidR="00342F71" w:rsidRPr="00342F71" w14:paraId="7877D78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791ECBA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62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4336CD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X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3E45D8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ATP-dependent prote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AE619C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</w:tr>
      <w:tr w:rsidR="00342F71" w:rsidRPr="00342F71" w14:paraId="4FE72EB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894805B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37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40CF7F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sW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0911DC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ial cell division membran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A2F9EA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4.6 </w:t>
            </w:r>
          </w:p>
        </w:tc>
      </w:tr>
      <w:tr w:rsidR="00342F71" w:rsidRPr="00342F71" w14:paraId="4D9AA291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2F7CA1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g330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711BE1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EB7108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eplicative DNA helic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001515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.6 </w:t>
            </w:r>
          </w:p>
        </w:tc>
      </w:tr>
      <w:tr w:rsidR="00342F71" w:rsidRPr="00342F71" w14:paraId="0DE5466A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405B6959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Sigma factors</w:t>
            </w:r>
          </w:p>
        </w:tc>
      </w:tr>
      <w:tr w:rsidR="00342F71" w:rsidRPr="00342F71" w14:paraId="7E6EA251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FCB042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09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A6A6BF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FBC8D83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polymerase sigma 70 factor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8DCFE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</w:tr>
      <w:tr w:rsidR="00342F71" w:rsidRPr="00342F71" w14:paraId="242B76D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555FAE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27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E885FE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0D3892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NA polymerase sigma factor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E41FA4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 </w:t>
            </w:r>
          </w:p>
        </w:tc>
      </w:tr>
      <w:tr w:rsidR="00342F71" w:rsidRPr="00342F71" w14:paraId="52F6560D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27A27E3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30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35901E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8AA33C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gma-70 factor (ECF subfamily)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927DF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342F71" w:rsidRPr="00342F71" w14:paraId="7B14907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F4FFFD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42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B16FA7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M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B940192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 polymerase sigma-70 factor, ECF subfamily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80D236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6 </w:t>
            </w:r>
          </w:p>
        </w:tc>
      </w:tr>
      <w:tr w:rsidR="00342F71" w:rsidRPr="00342F71" w14:paraId="5A33D50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EF81CB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69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F71BA4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D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904C31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RNA polymerase sigma factor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6BCF5F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2 </w:t>
            </w:r>
          </w:p>
        </w:tc>
      </w:tr>
      <w:tr w:rsidR="00342F71" w:rsidRPr="00342F71" w14:paraId="454EFDB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180230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87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BCD2AF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H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8F755D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RNA polymerase sigma factor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3A53E2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.2 </w:t>
            </w:r>
          </w:p>
        </w:tc>
      </w:tr>
      <w:tr w:rsidR="00342F71" w:rsidRPr="00342F71" w14:paraId="64E17540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269411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0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AF395E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0DCAAAB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polymerase sigma factor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305141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.2 </w:t>
            </w:r>
          </w:p>
        </w:tc>
      </w:tr>
      <w:tr w:rsidR="00342F71" w:rsidRPr="00342F71" w14:paraId="3ABF29E4" w14:textId="77777777" w:rsidTr="00AE6D4A">
        <w:trPr>
          <w:trHeight w:val="300"/>
          <w:jc w:val="center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385BF47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ABC transporters</w:t>
            </w:r>
          </w:p>
        </w:tc>
      </w:tr>
      <w:tr w:rsidR="00342F71" w:rsidRPr="00342F71" w14:paraId="5E0B6195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2B6D86F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2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B99F48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C47204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cobalamin transport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AE554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6 </w:t>
            </w:r>
          </w:p>
        </w:tc>
      </w:tr>
      <w:tr w:rsidR="00342F71" w:rsidRPr="00342F71" w14:paraId="464570C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5AB7FA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3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F4CDA1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256CB91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uptake system ATP-bind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6CC4A2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6 </w:t>
            </w:r>
          </w:p>
        </w:tc>
      </w:tr>
      <w:tr w:rsidR="00342F71" w:rsidRPr="00342F71" w14:paraId="225B06B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104DF2E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3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2F2D3D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8B5706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perme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3A66AC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2 </w:t>
            </w:r>
          </w:p>
        </w:tc>
      </w:tr>
      <w:tr w:rsidR="00342F71" w:rsidRPr="00342F71" w14:paraId="5CA529B1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91DA40D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342F7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1</w:t>
            </w: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76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12B4D1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uf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538E79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on-regulated ABC transporter ATPase subuni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31A225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</w:t>
            </w:r>
          </w:p>
        </w:tc>
      </w:tr>
      <w:tr w:rsidR="00342F71" w:rsidRPr="00342F71" w14:paraId="27829B8E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73D585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2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77226A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1414E2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cobalamin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15FE93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 </w:t>
            </w:r>
          </w:p>
        </w:tc>
      </w:tr>
      <w:tr w:rsidR="00342F71" w:rsidRPr="00342F71" w14:paraId="0B6EF10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8964F6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6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970304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FF9E1A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phore-interact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536C4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</w:tr>
      <w:tr w:rsidR="00342F71" w:rsidRPr="00342F71" w14:paraId="3085F73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A21B40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12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A04F8A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BC4767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transport system,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B016B8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6EA94414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E6A2AF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4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9FDFBD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FB48D2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alamin transport systems, secreted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98D82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</w:tr>
      <w:tr w:rsidR="00342F71" w:rsidRPr="00342F71" w14:paraId="7A0F4E97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EA5B36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40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5DFF48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BB5640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phore-interact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8CAE06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77ABE26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846F722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77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583ABF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76A048A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XR/iron regulated lipoprotein precursor, secret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3D1719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779CEE61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818D4A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2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BA382C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ADC0FC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cobalamin transport system,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558A0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</w:tr>
      <w:tr w:rsidR="00342F71" w:rsidRPr="00342F71" w14:paraId="61304F6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5A71F62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092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0FCF3D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3231F06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cobalamin/Fe3+-siderophores transport sy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56A118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 </w:t>
            </w:r>
          </w:p>
        </w:tc>
      </w:tr>
      <w:tr w:rsidR="00342F71" w:rsidRPr="00342F71" w14:paraId="78F401B2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562DB97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3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C8EFA0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D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41AFE5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permeas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A9D207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</w:t>
            </w:r>
          </w:p>
        </w:tc>
      </w:tr>
      <w:tr w:rsidR="00342F71" w:rsidRPr="00342F71" w14:paraId="17259946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3F202F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13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668E74B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17E041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 secreted bind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A70742D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</w:t>
            </w:r>
          </w:p>
        </w:tc>
      </w:tr>
      <w:tr w:rsidR="00342F71" w:rsidRPr="00342F71" w14:paraId="4FFE62C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875CB61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A07FD8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t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1F956A0D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system,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212381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4.8 </w:t>
            </w:r>
          </w:p>
        </w:tc>
      </w:tr>
      <w:tr w:rsidR="00342F71" w:rsidRPr="00342F71" w14:paraId="53F085F8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D2074BC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69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12B479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pE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465FF9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-glycerol-3-phosphate transport system perme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80A0863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4.4 </w:t>
            </w:r>
          </w:p>
        </w:tc>
      </w:tr>
      <w:tr w:rsidR="00342F71" w:rsidRPr="00342F71" w14:paraId="6F8592F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D506A4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4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10A61A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t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2650925E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C0BE60E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71.3 </w:t>
            </w:r>
          </w:p>
        </w:tc>
      </w:tr>
      <w:tr w:rsidR="00342F71" w:rsidRPr="00342F71" w14:paraId="0E9012F7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264969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6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7F26FA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pA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AB3490B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-Glycerol-3-phosphate transport system perme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05F4E0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60.0 </w:t>
            </w:r>
          </w:p>
        </w:tc>
      </w:tr>
      <w:tr w:rsidR="00342F71" w:rsidRPr="00342F71" w14:paraId="16418053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48343C30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16F5C89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t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E1D29CF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D9EC0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7.1 </w:t>
            </w:r>
          </w:p>
        </w:tc>
      </w:tr>
      <w:tr w:rsidR="00342F71" w:rsidRPr="00342F71" w14:paraId="64E150FB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69E49C48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284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24C75D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tS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A515A0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phosphate transport system, secreted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F681E1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30.7 </w:t>
            </w:r>
          </w:p>
        </w:tc>
      </w:tr>
      <w:tr w:rsidR="00342F71" w:rsidRPr="00342F71" w14:paraId="5612C7FA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32EC8886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71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73E4044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pC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A344465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sugar transport systems,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230D2C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4.3 </w:t>
            </w:r>
          </w:p>
        </w:tc>
      </w:tr>
      <w:tr w:rsidR="00342F71" w:rsidRPr="00342F71" w14:paraId="3756A37C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298E97C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E60FAC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49820740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multidrug transport system, ATP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C5D035C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3.9 </w:t>
            </w:r>
          </w:p>
        </w:tc>
      </w:tr>
      <w:tr w:rsidR="00342F71" w:rsidRPr="00342F71" w14:paraId="6C8A258C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11CA955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570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23CF83B8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pB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6AFCF94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reted sn-glycerol-3-phosphate-binding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5F3943A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1.3 </w:t>
            </w:r>
          </w:p>
        </w:tc>
      </w:tr>
      <w:tr w:rsidR="00342F71" w:rsidRPr="00342F71" w14:paraId="20D07AC4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ACF59B5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3368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FB13352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C0A9DF7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ransporter permeas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E5AEA05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8 </w:t>
            </w:r>
          </w:p>
        </w:tc>
      </w:tr>
      <w:tr w:rsidR="00342F71" w:rsidRPr="00342F71" w14:paraId="1A2E6757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79026679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082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C2235C7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7775FD04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membrane protei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7867AF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5.2 </w:t>
            </w:r>
          </w:p>
        </w:tc>
      </w:tr>
      <w:tr w:rsidR="00342F71" w:rsidRPr="00D63AFF" w14:paraId="7BFB0209" w14:textId="77777777" w:rsidTr="00AE6D4A">
        <w:trPr>
          <w:trHeight w:val="300"/>
          <w:jc w:val="center"/>
        </w:trPr>
        <w:tc>
          <w:tcPr>
            <w:tcW w:w="976" w:type="dxa"/>
            <w:shd w:val="clear" w:color="auto" w:fill="auto"/>
            <w:noWrap/>
            <w:vAlign w:val="bottom"/>
          </w:tcPr>
          <w:p w14:paraId="013F2204" w14:textId="77777777" w:rsidR="00342F71" w:rsidRPr="00342F71" w:rsidRDefault="00342F71" w:rsidP="00AE6D4A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g1647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E08A9C6" w14:textId="77777777" w:rsidR="00342F71" w:rsidRPr="00342F71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954" w:type="dxa"/>
            <w:shd w:val="clear" w:color="auto" w:fill="auto"/>
            <w:noWrap/>
            <w:vAlign w:val="bottom"/>
          </w:tcPr>
          <w:p w14:paraId="5D660538" w14:textId="77777777" w:rsidR="00342F71" w:rsidRPr="00342F71" w:rsidRDefault="00342F71" w:rsidP="00AE6D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-type multidrug transport permease component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E31720" w14:textId="77777777" w:rsidR="00342F71" w:rsidRPr="00D63AFF" w:rsidRDefault="00342F71" w:rsidP="00AE6D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42F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1</w:t>
            </w:r>
            <w:r w:rsidRPr="00D63A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3C5FF10B" w14:textId="77777777" w:rsidR="00342F71" w:rsidRDefault="00342F71" w:rsidP="00342F71">
      <w:pPr>
        <w:widowControl/>
        <w:spacing w:line="360" w:lineRule="auto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</w:pPr>
      <w:r w:rsidRPr="00D63A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D63A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of Regulation are shown as the ratio of gene RPKM of VWB-1 versus the gene RPKM of ATCC 13869, “Regulation&gt;0” represents gene up-regulation and “Regulation&lt;0” represents gene down-regulation. </w:t>
      </w:r>
      <w:r w:rsidRPr="00D63AFF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</w:rPr>
        <w:t>DEGs with FDR ≤ 0.001 are regarded as credible.</w:t>
      </w:r>
    </w:p>
    <w:p w14:paraId="7F12BED7" w14:textId="77777777" w:rsidR="00B636DE" w:rsidRPr="00BE1AFB" w:rsidRDefault="00B636DE" w:rsidP="00342F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636DE" w:rsidRPr="00BE1AFB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CA730" w14:textId="77777777" w:rsidR="00E83D24" w:rsidRDefault="00E83D24" w:rsidP="00C85DA8">
      <w:r>
        <w:separator/>
      </w:r>
    </w:p>
  </w:endnote>
  <w:endnote w:type="continuationSeparator" w:id="0">
    <w:p w14:paraId="6F51EEF1" w14:textId="77777777" w:rsidR="00E83D24" w:rsidRDefault="00E83D24" w:rsidP="00C85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2C2A6" w14:textId="77777777" w:rsidR="00BD4987" w:rsidRDefault="00BD4987" w:rsidP="00ED6BC6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4B8B171E" w14:textId="77777777" w:rsidR="00BD4987" w:rsidRDefault="00BD4987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BFBEA3" w14:textId="77777777" w:rsidR="00BD4987" w:rsidRDefault="00BD4987" w:rsidP="00ED6BC6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2</w:t>
    </w:r>
    <w:r>
      <w:rPr>
        <w:rStyle w:val="a9"/>
      </w:rPr>
      <w:fldChar w:fldCharType="end"/>
    </w:r>
  </w:p>
  <w:p w14:paraId="1C658583" w14:textId="77777777" w:rsidR="00BD4987" w:rsidRDefault="00BD4987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A2077" w14:textId="77777777" w:rsidR="00E83D24" w:rsidRDefault="00E83D24" w:rsidP="00C85DA8">
      <w:r>
        <w:separator/>
      </w:r>
    </w:p>
  </w:footnote>
  <w:footnote w:type="continuationSeparator" w:id="0">
    <w:p w14:paraId="4DCB42A6" w14:textId="77777777" w:rsidR="00E83D24" w:rsidRDefault="00E83D24" w:rsidP="00C85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846"/>
    <w:rsid w:val="000469D7"/>
    <w:rsid w:val="000C56FD"/>
    <w:rsid w:val="00130035"/>
    <w:rsid w:val="00155EAF"/>
    <w:rsid w:val="00206A3D"/>
    <w:rsid w:val="0033028F"/>
    <w:rsid w:val="00342153"/>
    <w:rsid w:val="00342F71"/>
    <w:rsid w:val="003D109F"/>
    <w:rsid w:val="00417C70"/>
    <w:rsid w:val="00432BD6"/>
    <w:rsid w:val="00435154"/>
    <w:rsid w:val="005533A3"/>
    <w:rsid w:val="00553691"/>
    <w:rsid w:val="00577621"/>
    <w:rsid w:val="005A52AC"/>
    <w:rsid w:val="005C24D2"/>
    <w:rsid w:val="005F0EEA"/>
    <w:rsid w:val="00652D6B"/>
    <w:rsid w:val="006D45CA"/>
    <w:rsid w:val="00725527"/>
    <w:rsid w:val="00783837"/>
    <w:rsid w:val="007C27C0"/>
    <w:rsid w:val="00873C3C"/>
    <w:rsid w:val="008E42CA"/>
    <w:rsid w:val="009C62A9"/>
    <w:rsid w:val="00A63970"/>
    <w:rsid w:val="00A704B7"/>
    <w:rsid w:val="00AE6D4A"/>
    <w:rsid w:val="00B34D4F"/>
    <w:rsid w:val="00B3612D"/>
    <w:rsid w:val="00B636DE"/>
    <w:rsid w:val="00B74B3F"/>
    <w:rsid w:val="00BD4987"/>
    <w:rsid w:val="00BE1AFB"/>
    <w:rsid w:val="00C22FA6"/>
    <w:rsid w:val="00C60846"/>
    <w:rsid w:val="00C76868"/>
    <w:rsid w:val="00C85DA8"/>
    <w:rsid w:val="00CD55D2"/>
    <w:rsid w:val="00D37332"/>
    <w:rsid w:val="00D83C0B"/>
    <w:rsid w:val="00DE1543"/>
    <w:rsid w:val="00E002DC"/>
    <w:rsid w:val="00E01F62"/>
    <w:rsid w:val="00E154FD"/>
    <w:rsid w:val="00E83D24"/>
    <w:rsid w:val="00EB74BF"/>
    <w:rsid w:val="00EE5F0C"/>
    <w:rsid w:val="00EF1C6C"/>
    <w:rsid w:val="00F3742F"/>
    <w:rsid w:val="00F60CB8"/>
    <w:rsid w:val="00FB3CF4"/>
    <w:rsid w:val="00FC15BB"/>
    <w:rsid w:val="00FE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79205"/>
  <w15:chartTrackingRefBased/>
  <w15:docId w15:val="{45D62823-B453-4B48-BD9B-F182E3EF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1AFB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E1AFB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85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C85D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85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C85DA8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BD4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6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CF163-FFBF-5F4D-BB39-3F0FFE87E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0</Pages>
  <Words>2516</Words>
  <Characters>14345</Characters>
  <Application>Microsoft Macintosh Word</Application>
  <DocSecurity>0</DocSecurity>
  <Lines>119</Lines>
  <Paragraphs>3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张海灵</cp:lastModifiedBy>
  <cp:revision>29</cp:revision>
  <cp:lastPrinted>2017-12-12T17:53:00Z</cp:lastPrinted>
  <dcterms:created xsi:type="dcterms:W3CDTF">2017-10-27T10:07:00Z</dcterms:created>
  <dcterms:modified xsi:type="dcterms:W3CDTF">2018-01-31T15:55:00Z</dcterms:modified>
</cp:coreProperties>
</file>